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51731" w14:textId="77777777" w:rsidR="00834BA7" w:rsidRPr="007C6E35" w:rsidRDefault="00834BA7" w:rsidP="00834BA7">
      <w:pPr>
        <w:spacing w:line="480" w:lineRule="auto"/>
        <w:jc w:val="left"/>
        <w:rPr>
          <w:rFonts w:ascii="TimesNewRomanPSMT" w:hAnsi="TimesNewRomanPSMT" w:cs="TimesNewRomanPSMT"/>
          <w:b/>
          <w:szCs w:val="21"/>
        </w:rPr>
      </w:pPr>
      <w:r w:rsidRPr="007C6E35">
        <w:rPr>
          <w:rFonts w:ascii="TimesNewRomanPSMT" w:hAnsi="TimesNewRomanPSMT" w:cs="TimesNewRomanPSMT"/>
          <w:b/>
          <w:szCs w:val="21"/>
        </w:rPr>
        <w:t xml:space="preserve">Supplemental </w:t>
      </w:r>
      <w:r>
        <w:rPr>
          <w:rFonts w:ascii="TimesNewRomanPSMT" w:hAnsi="TimesNewRomanPSMT" w:cs="TimesNewRomanPSMT"/>
          <w:b/>
          <w:szCs w:val="21"/>
        </w:rPr>
        <w:t>materials</w:t>
      </w:r>
    </w:p>
    <w:p w14:paraId="17D76528" w14:textId="77777777" w:rsidR="00834BA7" w:rsidRPr="00E16CE3" w:rsidRDefault="00834BA7" w:rsidP="00834BA7">
      <w:pPr>
        <w:spacing w:line="480" w:lineRule="auto"/>
        <w:jc w:val="left"/>
        <w:rPr>
          <w:rFonts w:ascii="TimesNewRomanPSMT" w:hAnsi="TimesNewRomanPSMT" w:cs="TimesNewRomanPSMT"/>
          <w:szCs w:val="21"/>
        </w:rPr>
      </w:pPr>
      <w:r w:rsidRPr="00E16CE3">
        <w:rPr>
          <w:rFonts w:ascii="Times New Roman" w:hAnsi="Times New Roman" w:cs="Times New Roman" w:hint="eastAsia"/>
          <w:b/>
          <w:bCs/>
        </w:rPr>
        <w:t>Figure S1</w:t>
      </w:r>
      <w:r>
        <w:rPr>
          <w:rFonts w:ascii="Times New Roman" w:hAnsi="Times New Roman" w:cs="Times New Roman"/>
          <w:b/>
          <w:bCs/>
        </w:rPr>
        <w:t xml:space="preserve">. Characterization of the mitochondrial defects in </w:t>
      </w:r>
      <w:r w:rsidRPr="00A14B5F">
        <w:rPr>
          <w:rFonts w:ascii="Times New Roman" w:hAnsi="Times New Roman" w:cs="Times New Roman"/>
          <w:b/>
          <w:bCs/>
          <w:i/>
        </w:rPr>
        <w:t xml:space="preserve">slc-30A9(yq158) </w:t>
      </w:r>
      <w:r>
        <w:rPr>
          <w:rFonts w:ascii="Times New Roman" w:hAnsi="Times New Roman" w:cs="Times New Roman"/>
          <w:b/>
          <w:bCs/>
        </w:rPr>
        <w:t>mutants.</w:t>
      </w:r>
    </w:p>
    <w:p w14:paraId="3D506568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 w:rsidRPr="002C1879">
        <w:rPr>
          <w:rFonts w:ascii="Times New Roman" w:hAnsi="Times New Roman" w:cs="Times New Roman" w:hint="eastAsia"/>
          <w:b/>
          <w:szCs w:val="21"/>
        </w:rPr>
        <w:t>A</w:t>
      </w:r>
      <w:r w:rsidRPr="00E16CE3">
        <w:rPr>
          <w:rFonts w:ascii="Times New Roman" w:hAnsi="Times New Roman" w:cs="Times New Roman" w:hint="eastAsia"/>
          <w:szCs w:val="21"/>
        </w:rPr>
        <w:t>)</w:t>
      </w:r>
      <w:r w:rsidRPr="00E16CE3">
        <w:rPr>
          <w:szCs w:val="21"/>
        </w:rPr>
        <w:t xml:space="preserve"> </w:t>
      </w:r>
      <w:r w:rsidRPr="00E16CE3">
        <w:rPr>
          <w:rFonts w:ascii="Times New Roman" w:hAnsi="Times New Roman" w:cs="Times New Roman"/>
          <w:szCs w:val="21"/>
        </w:rPr>
        <w:t xml:space="preserve">Images of mitochondria labeled with </w:t>
      </w:r>
      <w:proofErr w:type="gramStart"/>
      <w:r w:rsidRPr="00E16CE3">
        <w:rPr>
          <w:rFonts w:ascii="Times New Roman" w:hAnsi="Times New Roman" w:cs="Times New Roman" w:hint="eastAsia"/>
          <w:szCs w:val="21"/>
        </w:rPr>
        <w:t>F54A3.5::</w:t>
      </w:r>
      <w:proofErr w:type="gramEnd"/>
      <w:r w:rsidRPr="00E16CE3">
        <w:rPr>
          <w:rFonts w:ascii="Times New Roman" w:hAnsi="Times New Roman" w:cs="Times New Roman"/>
          <w:szCs w:val="21"/>
        </w:rPr>
        <w:t>GFP and TOMM-20::</w:t>
      </w:r>
      <w:proofErr w:type="spellStart"/>
      <w:r w:rsidRPr="00E16CE3">
        <w:rPr>
          <w:rFonts w:ascii="Times New Roman" w:hAnsi="Times New Roman" w:cs="Times New Roman"/>
          <w:szCs w:val="21"/>
        </w:rPr>
        <w:t>mCh</w:t>
      </w:r>
      <w:proofErr w:type="spellEnd"/>
      <w:r w:rsidRPr="00E16CE3">
        <w:rPr>
          <w:rFonts w:ascii="Times New Roman" w:hAnsi="Times New Roman" w:cs="Times New Roman"/>
          <w:szCs w:val="21"/>
        </w:rPr>
        <w:t xml:space="preserve"> in the</w:t>
      </w:r>
      <w:r w:rsidRPr="00E16CE3">
        <w:rPr>
          <w:rFonts w:ascii="Times New Roman" w:hAnsi="Times New Roman" w:cs="Times New Roman" w:hint="eastAsia"/>
          <w:szCs w:val="21"/>
        </w:rPr>
        <w:t xml:space="preserve"> </w:t>
      </w:r>
      <w:r w:rsidRPr="00E16CE3">
        <w:rPr>
          <w:rFonts w:ascii="Times New Roman" w:hAnsi="Times New Roman" w:cs="Times New Roman"/>
          <w:szCs w:val="21"/>
        </w:rPr>
        <w:t xml:space="preserve">hypodermis of N2 and </w:t>
      </w:r>
      <w:r w:rsidRPr="00E16CE3">
        <w:rPr>
          <w:rFonts w:ascii="Times New Roman" w:hAnsi="Times New Roman" w:cs="Times New Roman"/>
          <w:i/>
          <w:iCs/>
          <w:szCs w:val="21"/>
        </w:rPr>
        <w:t>slc-30A9</w:t>
      </w:r>
      <w:r w:rsidRPr="00E16CE3">
        <w:rPr>
          <w:rFonts w:ascii="Times New Roman" w:hAnsi="Times New Roman" w:cs="Times New Roman"/>
          <w:szCs w:val="21"/>
        </w:rPr>
        <w:t>(</w:t>
      </w:r>
      <w:r w:rsidRPr="00E16CE3">
        <w:rPr>
          <w:rFonts w:ascii="Times New Roman" w:hAnsi="Times New Roman" w:cs="Times New Roman"/>
          <w:i/>
          <w:iCs/>
          <w:szCs w:val="21"/>
        </w:rPr>
        <w:t>yq158</w:t>
      </w:r>
      <w:r w:rsidRPr="00E16CE3">
        <w:rPr>
          <w:rFonts w:ascii="Times New Roman" w:hAnsi="Times New Roman" w:cs="Times New Roman"/>
          <w:szCs w:val="21"/>
        </w:rPr>
        <w:t xml:space="preserve">) animals. Bars, 5 </w:t>
      </w:r>
      <w:proofErr w:type="spellStart"/>
      <w:r w:rsidRPr="00E16CE3">
        <w:rPr>
          <w:rFonts w:ascii="Times New Roman" w:hAnsi="Times New Roman" w:cs="Times New Roman"/>
          <w:szCs w:val="21"/>
        </w:rPr>
        <w:t>μm</w:t>
      </w:r>
      <w:proofErr w:type="spellEnd"/>
      <w:r w:rsidRPr="00E16CE3">
        <w:rPr>
          <w:rFonts w:ascii="Times New Roman" w:hAnsi="Times New Roman" w:cs="Times New Roman"/>
          <w:szCs w:val="21"/>
        </w:rPr>
        <w:t>.</w:t>
      </w:r>
      <w:r w:rsidRPr="00E16CE3">
        <w:rPr>
          <w:rFonts w:ascii="Times New Roman" w:hAnsi="Times New Roman" w:cs="Times New Roman" w:hint="eastAsia"/>
          <w:szCs w:val="21"/>
        </w:rPr>
        <w:t xml:space="preserve"> </w:t>
      </w:r>
    </w:p>
    <w:p w14:paraId="504F1142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 w:rsidRPr="002C1879">
        <w:rPr>
          <w:rFonts w:ascii="Times New Roman" w:hAnsi="Times New Roman" w:cs="Times New Roman"/>
          <w:b/>
          <w:szCs w:val="21"/>
        </w:rPr>
        <w:t>B</w:t>
      </w:r>
      <w:r w:rsidRPr="00E16CE3">
        <w:rPr>
          <w:rFonts w:ascii="Times New Roman" w:hAnsi="Times New Roman" w:cs="Times New Roman" w:hint="eastAsia"/>
          <w:szCs w:val="21"/>
        </w:rPr>
        <w:t xml:space="preserve">) </w:t>
      </w:r>
      <w:r w:rsidRPr="00E16CE3">
        <w:rPr>
          <w:rFonts w:ascii="Times New Roman" w:hAnsi="Times New Roman" w:cs="Times New Roman"/>
          <w:szCs w:val="21"/>
        </w:rPr>
        <w:t>Representative TEM</w:t>
      </w:r>
      <w:r>
        <w:rPr>
          <w:rFonts w:ascii="Times New Roman" w:hAnsi="Times New Roman" w:cs="Times New Roman"/>
          <w:szCs w:val="21"/>
        </w:rPr>
        <w:t xml:space="preserve"> images of mitochondria in the g</w:t>
      </w:r>
      <w:r w:rsidRPr="00E16CE3">
        <w:rPr>
          <w:rFonts w:ascii="Times New Roman" w:hAnsi="Times New Roman" w:cs="Times New Roman"/>
          <w:szCs w:val="21"/>
        </w:rPr>
        <w:t>ermline, sperm</w:t>
      </w:r>
      <w:r>
        <w:rPr>
          <w:rFonts w:ascii="Times New Roman" w:hAnsi="Times New Roman" w:cs="Times New Roman"/>
          <w:szCs w:val="21"/>
        </w:rPr>
        <w:t>,</w:t>
      </w:r>
      <w:r w:rsidRPr="00E16CE3">
        <w:rPr>
          <w:rFonts w:ascii="Times New Roman" w:hAnsi="Times New Roman" w:cs="Times New Roman"/>
          <w:szCs w:val="21"/>
        </w:rPr>
        <w:t xml:space="preserve"> o</w:t>
      </w:r>
      <w:r>
        <w:rPr>
          <w:rFonts w:ascii="Times New Roman" w:hAnsi="Times New Roman" w:cs="Times New Roman"/>
          <w:szCs w:val="21"/>
        </w:rPr>
        <w:t>o</w:t>
      </w:r>
      <w:r w:rsidRPr="00E16CE3">
        <w:rPr>
          <w:rFonts w:ascii="Times New Roman" w:hAnsi="Times New Roman" w:cs="Times New Roman"/>
          <w:szCs w:val="21"/>
        </w:rPr>
        <w:t>cyte</w:t>
      </w:r>
      <w:r>
        <w:rPr>
          <w:rFonts w:ascii="Times New Roman" w:hAnsi="Times New Roman" w:cs="Times New Roman"/>
          <w:szCs w:val="21"/>
        </w:rPr>
        <w:t xml:space="preserve"> and embryo of</w:t>
      </w:r>
      <w:r w:rsidRPr="00E16CE3">
        <w:rPr>
          <w:rFonts w:ascii="Times New Roman" w:hAnsi="Times New Roman" w:cs="Times New Roman"/>
          <w:szCs w:val="21"/>
        </w:rPr>
        <w:t xml:space="preserve"> N2 and </w:t>
      </w:r>
      <w:r w:rsidRPr="00E16CE3">
        <w:rPr>
          <w:rFonts w:ascii="Times New Roman" w:hAnsi="Times New Roman" w:cs="Times New Roman"/>
          <w:i/>
          <w:iCs/>
          <w:szCs w:val="21"/>
        </w:rPr>
        <w:t>slc-30A9</w:t>
      </w:r>
      <w:r w:rsidRPr="00E16CE3">
        <w:rPr>
          <w:rFonts w:ascii="Times New Roman" w:hAnsi="Times New Roman" w:cs="Times New Roman"/>
          <w:szCs w:val="21"/>
        </w:rPr>
        <w:t>(</w:t>
      </w:r>
      <w:r w:rsidRPr="00E16CE3">
        <w:rPr>
          <w:rFonts w:ascii="Times New Roman" w:hAnsi="Times New Roman" w:cs="Times New Roman"/>
          <w:i/>
          <w:iCs/>
          <w:szCs w:val="21"/>
        </w:rPr>
        <w:t>yq158</w:t>
      </w:r>
      <w:r w:rsidRPr="00E16CE3">
        <w:rPr>
          <w:rFonts w:ascii="Times New Roman" w:hAnsi="Times New Roman" w:cs="Times New Roman"/>
          <w:szCs w:val="21"/>
        </w:rPr>
        <w:t xml:space="preserve">) animals. Bars, 1 </w:t>
      </w:r>
      <w:proofErr w:type="spellStart"/>
      <w:r w:rsidRPr="00E16CE3">
        <w:rPr>
          <w:rFonts w:ascii="Times New Roman" w:hAnsi="Times New Roman" w:cs="Times New Roman"/>
          <w:szCs w:val="21"/>
        </w:rPr>
        <w:t>μm</w:t>
      </w:r>
      <w:proofErr w:type="spellEnd"/>
      <w:r w:rsidRPr="00E16CE3">
        <w:rPr>
          <w:rFonts w:ascii="Times New Roman" w:hAnsi="Times New Roman" w:cs="Times New Roman"/>
          <w:szCs w:val="21"/>
        </w:rPr>
        <w:t>.</w:t>
      </w:r>
    </w:p>
    <w:p w14:paraId="0455FFF3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 w:rsidRPr="00091F43">
        <w:rPr>
          <w:rFonts w:ascii="Times New Roman" w:hAnsi="Times New Roman" w:cs="Times New Roman"/>
          <w:b/>
          <w:szCs w:val="21"/>
        </w:rPr>
        <w:t>C</w:t>
      </w:r>
      <w:r w:rsidRPr="00E16CE3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Time-course comparison of </w:t>
      </w:r>
      <w:r w:rsidRPr="00E16CE3">
        <w:rPr>
          <w:rFonts w:ascii="Times New Roman" w:hAnsi="Times New Roman" w:cs="Times New Roman"/>
          <w:szCs w:val="21"/>
        </w:rPr>
        <w:t xml:space="preserve">Mito-GFP-labeled mitochondria in the hypodermis of N2 and </w:t>
      </w:r>
      <w:r w:rsidRPr="00E16CE3">
        <w:rPr>
          <w:rFonts w:ascii="Times New Roman" w:hAnsi="Times New Roman" w:cs="Times New Roman"/>
          <w:i/>
          <w:iCs/>
          <w:szCs w:val="21"/>
        </w:rPr>
        <w:t>slc-30A9</w:t>
      </w:r>
      <w:r w:rsidRPr="00E16CE3">
        <w:rPr>
          <w:rFonts w:ascii="Times New Roman" w:hAnsi="Times New Roman" w:cs="Times New Roman"/>
          <w:szCs w:val="21"/>
        </w:rPr>
        <w:t>(</w:t>
      </w:r>
      <w:r w:rsidRPr="00E16CE3">
        <w:rPr>
          <w:rFonts w:ascii="Times New Roman" w:hAnsi="Times New Roman" w:cs="Times New Roman"/>
          <w:i/>
          <w:iCs/>
          <w:szCs w:val="21"/>
        </w:rPr>
        <w:t>yq158</w:t>
      </w:r>
      <w:r w:rsidRPr="00E16CE3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animals</w:t>
      </w:r>
      <w:r w:rsidRPr="00E16CE3">
        <w:rPr>
          <w:rFonts w:ascii="Times New Roman" w:hAnsi="Times New Roman" w:cs="Times New Roman"/>
          <w:szCs w:val="21"/>
        </w:rPr>
        <w:t>. Bars</w:t>
      </w:r>
      <w:r w:rsidRPr="00E16CE3">
        <w:rPr>
          <w:rFonts w:ascii="Times New Roman" w:hAnsi="Times New Roman" w:cs="Times New Roman" w:hint="eastAsia"/>
          <w:szCs w:val="21"/>
        </w:rPr>
        <w:t xml:space="preserve">, </w:t>
      </w:r>
      <w:r w:rsidRPr="00E16CE3">
        <w:rPr>
          <w:rFonts w:ascii="Times New Roman" w:hAnsi="Times New Roman" w:cs="Times New Roman"/>
          <w:szCs w:val="21"/>
        </w:rPr>
        <w:t>5</w:t>
      </w:r>
      <w:r w:rsidRPr="00E16CE3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E16CE3">
        <w:rPr>
          <w:rFonts w:ascii="Times New Roman" w:hAnsi="Times New Roman" w:cs="Times New Roman"/>
          <w:szCs w:val="21"/>
        </w:rPr>
        <w:t>μm</w:t>
      </w:r>
      <w:proofErr w:type="spellEnd"/>
      <w:r w:rsidRPr="00E16CE3">
        <w:rPr>
          <w:rFonts w:ascii="Times New Roman" w:hAnsi="Times New Roman" w:cs="Times New Roman"/>
          <w:szCs w:val="21"/>
        </w:rPr>
        <w:t>.</w:t>
      </w:r>
    </w:p>
    <w:p w14:paraId="7248C120" w14:textId="77777777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D</w:t>
      </w:r>
      <w:r w:rsidRPr="00E16CE3">
        <w:rPr>
          <w:rFonts w:ascii="Times New Roman" w:hAnsi="Times New Roman" w:cs="Times New Roman"/>
          <w:szCs w:val="21"/>
        </w:rPr>
        <w:t>)</w:t>
      </w:r>
      <w:r w:rsidRPr="00E16CE3">
        <w:rPr>
          <w:rFonts w:ascii="Times New Roman" w:hAnsi="Times New Roman" w:cs="Times New Roman" w:hint="eastAsia"/>
          <w:szCs w:val="21"/>
        </w:rPr>
        <w:t xml:space="preserve"> </w:t>
      </w:r>
      <w:r w:rsidRPr="00E16CE3">
        <w:rPr>
          <w:rFonts w:ascii="Times New Roman" w:hAnsi="Times New Roman" w:cs="Times New Roman"/>
          <w:szCs w:val="21"/>
        </w:rPr>
        <w:t>Expression of P</w:t>
      </w:r>
      <w:r w:rsidRPr="00E16CE3">
        <w:rPr>
          <w:rFonts w:ascii="Times New Roman" w:hAnsi="Times New Roman" w:cs="Times New Roman"/>
          <w:i/>
          <w:iCs/>
          <w:szCs w:val="21"/>
          <w:vertAlign w:val="subscript"/>
        </w:rPr>
        <w:t>slc-30A9</w:t>
      </w:r>
      <w:r w:rsidRPr="00E16CE3">
        <w:rPr>
          <w:rFonts w:ascii="Times New Roman" w:hAnsi="Times New Roman" w:cs="Times New Roman"/>
          <w:i/>
          <w:iCs/>
          <w:szCs w:val="21"/>
        </w:rPr>
        <w:t>slc-30A</w:t>
      </w:r>
      <w:proofErr w:type="gramStart"/>
      <w:r w:rsidRPr="00E16CE3">
        <w:rPr>
          <w:rFonts w:ascii="Times New Roman" w:hAnsi="Times New Roman" w:cs="Times New Roman"/>
          <w:i/>
          <w:iCs/>
          <w:szCs w:val="21"/>
        </w:rPr>
        <w:t>9</w:t>
      </w:r>
      <w:r w:rsidRPr="00E16CE3">
        <w:rPr>
          <w:rFonts w:ascii="Times New Roman" w:hAnsi="Times New Roman" w:cs="Times New Roman"/>
          <w:szCs w:val="21"/>
        </w:rPr>
        <w:t>::</w:t>
      </w:r>
      <w:proofErr w:type="gramEnd"/>
      <w:r w:rsidRPr="00E16CE3">
        <w:rPr>
          <w:rFonts w:ascii="Times New Roman" w:hAnsi="Times New Roman" w:cs="Times New Roman"/>
          <w:i/>
          <w:iCs/>
          <w:szCs w:val="21"/>
        </w:rPr>
        <w:t>GFP</w:t>
      </w:r>
      <w:r w:rsidRPr="00E16CE3">
        <w:rPr>
          <w:rFonts w:ascii="Times New Roman" w:hAnsi="Times New Roman" w:cs="Times New Roman"/>
          <w:szCs w:val="21"/>
        </w:rPr>
        <w:t xml:space="preserve"> in hypodermal, muscle </w:t>
      </w:r>
      <w:r>
        <w:rPr>
          <w:rFonts w:ascii="Times New Roman" w:hAnsi="Times New Roman" w:cs="Times New Roman"/>
          <w:szCs w:val="21"/>
        </w:rPr>
        <w:t>and intestinal cells</w:t>
      </w:r>
      <w:r w:rsidRPr="00E16C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s well as in the </w:t>
      </w:r>
      <w:r w:rsidRPr="00E16CE3">
        <w:rPr>
          <w:rFonts w:ascii="Times New Roman" w:hAnsi="Times New Roman" w:cs="Times New Roman"/>
          <w:szCs w:val="21"/>
        </w:rPr>
        <w:t>PVD neuron</w:t>
      </w:r>
      <w:r>
        <w:rPr>
          <w:rFonts w:ascii="Times New Roman" w:hAnsi="Times New Roman" w:cs="Times New Roman"/>
          <w:szCs w:val="21"/>
        </w:rPr>
        <w:t xml:space="preserve"> in N2 adults</w:t>
      </w:r>
      <w:r w:rsidRPr="00E16CE3">
        <w:rPr>
          <w:rFonts w:ascii="Times New Roman" w:hAnsi="Times New Roman" w:cs="Times New Roman"/>
          <w:szCs w:val="21"/>
        </w:rPr>
        <w:t>. DIC and ﬂuorescence images are shown for each tissue. Bars, 5 µm.</w:t>
      </w:r>
    </w:p>
    <w:p w14:paraId="6C25DD23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03A172F1" w14:textId="72A131C3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  <w:sectPr w:rsidR="00834BA7" w:rsidSect="00733BAD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  <w:r w:rsidRPr="00024C9C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024C9C">
        <w:rPr>
          <w:rFonts w:ascii="Times New Roman" w:hAnsi="Times New Roman" w:cs="Times New Roman" w:hint="eastAsia"/>
          <w:b/>
          <w:bCs/>
          <w:szCs w:val="21"/>
        </w:rPr>
        <w:t>S</w:t>
      </w:r>
      <w:r w:rsidRPr="00024C9C">
        <w:rPr>
          <w:rFonts w:ascii="Times New Roman" w:hAnsi="Times New Roman" w:cs="Times New Roman"/>
          <w:b/>
          <w:bCs/>
          <w:szCs w:val="21"/>
        </w:rPr>
        <w:t xml:space="preserve">2. </w:t>
      </w:r>
      <w:r w:rsidRPr="00024C9C">
        <w:rPr>
          <w:rFonts w:ascii="Times New Roman" w:hAnsi="Times New Roman" w:cs="Times New Roman"/>
          <w:szCs w:val="21"/>
        </w:rPr>
        <w:t>Amino acid sequence alignment of bacterial (</w:t>
      </w:r>
      <w:proofErr w:type="spellStart"/>
      <w:r w:rsidRPr="00024C9C">
        <w:rPr>
          <w:rFonts w:ascii="Times New Roman" w:hAnsi="Times New Roman" w:cs="Times New Roman"/>
          <w:i/>
          <w:iCs/>
          <w:szCs w:val="21"/>
        </w:rPr>
        <w:t>E.c</w:t>
      </w:r>
      <w:proofErr w:type="spellEnd"/>
      <w:r w:rsidRPr="00024C9C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024C9C">
        <w:rPr>
          <w:rFonts w:ascii="Times New Roman" w:hAnsi="Times New Roman" w:cs="Times New Roman"/>
          <w:szCs w:val="21"/>
        </w:rPr>
        <w:t>Yiip</w:t>
      </w:r>
      <w:proofErr w:type="spellEnd"/>
      <w:r w:rsidRPr="00024C9C">
        <w:rPr>
          <w:rFonts w:ascii="Times New Roman" w:hAnsi="Times New Roman" w:cs="Times New Roman"/>
          <w:szCs w:val="21"/>
        </w:rPr>
        <w:t xml:space="preserve">, </w:t>
      </w:r>
      <w:r w:rsidRPr="00024C9C">
        <w:rPr>
          <w:rFonts w:ascii="Times New Roman" w:hAnsi="Times New Roman" w:cs="Times New Roman"/>
          <w:i/>
          <w:iCs/>
          <w:szCs w:val="21"/>
        </w:rPr>
        <w:t>C. elegans</w:t>
      </w:r>
      <w:r w:rsidRPr="00024C9C">
        <w:rPr>
          <w:rFonts w:ascii="Times New Roman" w:hAnsi="Times New Roman" w:cs="Times New Roman"/>
          <w:szCs w:val="21"/>
        </w:rPr>
        <w:t xml:space="preserve"> SLC-30A9 and human (</w:t>
      </w:r>
      <w:r w:rsidRPr="00024C9C">
        <w:rPr>
          <w:rFonts w:ascii="Times New Roman" w:hAnsi="Times New Roman" w:cs="Times New Roman"/>
          <w:i/>
          <w:iCs/>
          <w:szCs w:val="21"/>
        </w:rPr>
        <w:t>H.s</w:t>
      </w:r>
      <w:r w:rsidRPr="00024C9C">
        <w:rPr>
          <w:rFonts w:ascii="Times New Roman" w:hAnsi="Times New Roman" w:cs="Times New Roman"/>
          <w:szCs w:val="21"/>
        </w:rPr>
        <w:t>) SLC30A9. Residues important for Zn</w:t>
      </w:r>
      <w:r w:rsidRPr="00024C9C">
        <w:rPr>
          <w:rFonts w:ascii="Times New Roman" w:hAnsi="Times New Roman" w:cs="Times New Roman"/>
          <w:szCs w:val="21"/>
          <w:vertAlign w:val="superscript"/>
        </w:rPr>
        <w:t>2</w:t>
      </w:r>
      <w:r w:rsidRPr="00024C9C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024C9C">
        <w:rPr>
          <w:rFonts w:ascii="Times New Roman" w:hAnsi="Times New Roman" w:cs="Times New Roman"/>
          <w:szCs w:val="21"/>
        </w:rPr>
        <w:t xml:space="preserve"> binding are indicated in red boxes. Mitochondrion-targeting sequences (MTSs) are indicated </w:t>
      </w:r>
      <w:r w:rsidR="007B6B43" w:rsidRPr="00024C9C">
        <w:rPr>
          <w:rFonts w:ascii="Times New Roman" w:hAnsi="Times New Roman" w:cs="Times New Roman"/>
          <w:szCs w:val="21"/>
        </w:rPr>
        <w:t>in</w:t>
      </w:r>
      <w:r w:rsidR="00294EF9" w:rsidRPr="00024C9C">
        <w:rPr>
          <w:rFonts w:ascii="Times New Roman" w:hAnsi="Times New Roman" w:cs="Times New Roman"/>
          <w:szCs w:val="21"/>
        </w:rPr>
        <w:t xml:space="preserve"> </w:t>
      </w:r>
      <w:r w:rsidRPr="00024C9C">
        <w:rPr>
          <w:rFonts w:ascii="Times New Roman" w:hAnsi="Times New Roman" w:cs="Times New Roman"/>
          <w:szCs w:val="21"/>
        </w:rPr>
        <w:t xml:space="preserve">blue boxes. The cation-efflux domains are indicated </w:t>
      </w:r>
      <w:r w:rsidR="007B6B43" w:rsidRPr="00024C9C">
        <w:rPr>
          <w:rFonts w:ascii="Times New Roman" w:hAnsi="Times New Roman" w:cs="Times New Roman"/>
          <w:szCs w:val="21"/>
        </w:rPr>
        <w:t>in</w:t>
      </w:r>
      <w:r w:rsidRPr="00024C9C">
        <w:rPr>
          <w:rFonts w:ascii="Times New Roman" w:hAnsi="Times New Roman" w:cs="Times New Roman"/>
          <w:szCs w:val="21"/>
        </w:rPr>
        <w:t xml:space="preserve"> </w:t>
      </w:r>
      <w:r w:rsidR="00294EF9" w:rsidRPr="00024C9C">
        <w:rPr>
          <w:rFonts w:ascii="Times New Roman" w:hAnsi="Times New Roman" w:cs="Times New Roman"/>
          <w:szCs w:val="21"/>
        </w:rPr>
        <w:t>pink</w:t>
      </w:r>
      <w:r w:rsidRPr="00024C9C">
        <w:rPr>
          <w:rFonts w:ascii="Times New Roman" w:hAnsi="Times New Roman" w:cs="Times New Roman"/>
          <w:szCs w:val="21"/>
        </w:rPr>
        <w:t xml:space="preserve"> boxes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3C33854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E16CE3">
        <w:rPr>
          <w:rFonts w:ascii="Times New Roman" w:hAnsi="Times New Roman" w:cs="Times New Roman" w:hint="eastAsia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3. Characterization of SLC30A9 localization and binding with divalent cations.</w:t>
      </w:r>
    </w:p>
    <w:p w14:paraId="5354D1DF" w14:textId="77777777" w:rsidR="00834BA7" w:rsidRPr="00E16CE3" w:rsidRDefault="00834BA7" w:rsidP="00834BA7">
      <w:pPr>
        <w:spacing w:line="480" w:lineRule="auto"/>
        <w:jc w:val="left"/>
        <w:rPr>
          <w:rFonts w:ascii="TimesNewRomanPSMT" w:hAnsi="TimesNewRomanPSMT" w:cs="TimesNewRomanPSMT"/>
          <w:szCs w:val="21"/>
        </w:rPr>
      </w:pPr>
      <w:r w:rsidRPr="00E16CE3">
        <w:rPr>
          <w:rFonts w:ascii="Times New Roman" w:hAnsi="Times New Roman" w:cs="Times New Roman"/>
          <w:szCs w:val="21"/>
        </w:rPr>
        <w:t>(</w:t>
      </w:r>
      <w:r w:rsidRPr="00853CA6">
        <w:rPr>
          <w:rFonts w:ascii="Times New Roman" w:hAnsi="Times New Roman" w:cs="Times New Roman"/>
          <w:b/>
          <w:szCs w:val="21"/>
        </w:rPr>
        <w:t>A</w:t>
      </w:r>
      <w:r w:rsidRPr="00E16CE3">
        <w:rPr>
          <w:rFonts w:ascii="Times New Roman" w:hAnsi="Times New Roman" w:cs="Times New Roman"/>
          <w:szCs w:val="21"/>
        </w:rPr>
        <w:t xml:space="preserve">) Localization of </w:t>
      </w:r>
      <w:r w:rsidRPr="00E16CE3">
        <w:rPr>
          <w:rFonts w:ascii="Times New Roman" w:hAnsi="Times New Roman" w:cs="Times New Roman"/>
          <w:i/>
          <w:iCs/>
          <w:szCs w:val="21"/>
        </w:rPr>
        <w:t>C. elegans</w:t>
      </w:r>
      <w:r>
        <w:rPr>
          <w:rFonts w:ascii="Times New Roman" w:hAnsi="Times New Roman" w:cs="Times New Roman"/>
          <w:szCs w:val="21"/>
        </w:rPr>
        <w:t xml:space="preserve"> SLC-30A9-E</w:t>
      </w:r>
      <w:r w:rsidRPr="00E16CE3">
        <w:rPr>
          <w:rFonts w:ascii="Times New Roman" w:hAnsi="Times New Roman" w:cs="Times New Roman"/>
          <w:szCs w:val="21"/>
        </w:rPr>
        <w:t>GFP, SLC-30A9(1-145)-</w:t>
      </w:r>
      <w:r>
        <w:rPr>
          <w:rFonts w:ascii="Times New Roman" w:hAnsi="Times New Roman" w:cs="Times New Roman"/>
          <w:szCs w:val="21"/>
        </w:rPr>
        <w:t>E</w:t>
      </w:r>
      <w:r w:rsidRPr="00E16CE3">
        <w:rPr>
          <w:rFonts w:ascii="Times New Roman" w:hAnsi="Times New Roman" w:cs="Times New Roman"/>
          <w:szCs w:val="21"/>
        </w:rPr>
        <w:t>GFP, and SLC-30A9(146-495)-</w:t>
      </w:r>
      <w:r>
        <w:rPr>
          <w:rFonts w:ascii="Times New Roman" w:hAnsi="Times New Roman" w:cs="Times New Roman"/>
          <w:szCs w:val="21"/>
        </w:rPr>
        <w:t>E</w:t>
      </w:r>
      <w:r w:rsidRPr="00E16CE3">
        <w:rPr>
          <w:rFonts w:ascii="Times New Roman" w:hAnsi="Times New Roman" w:cs="Times New Roman"/>
          <w:szCs w:val="21"/>
        </w:rPr>
        <w:t xml:space="preserve">GFP in HeLa cells. </w:t>
      </w:r>
      <w:r>
        <w:rPr>
          <w:rFonts w:ascii="Times New Roman" w:hAnsi="Times New Roman" w:cs="Times New Roman"/>
          <w:szCs w:val="21"/>
        </w:rPr>
        <w:t xml:space="preserve">Mitochondria are labeled with </w:t>
      </w:r>
      <w:proofErr w:type="spellStart"/>
      <w:r>
        <w:rPr>
          <w:rFonts w:ascii="Times New Roman" w:hAnsi="Times New Roman" w:cs="Times New Roman"/>
          <w:szCs w:val="21"/>
        </w:rPr>
        <w:t>Mito</w:t>
      </w:r>
      <w:r w:rsidRPr="00E16CE3">
        <w:rPr>
          <w:rFonts w:ascii="Times New Roman" w:hAnsi="Times New Roman" w:cs="Times New Roman"/>
          <w:szCs w:val="21"/>
        </w:rPr>
        <w:t>Tracker</w:t>
      </w:r>
      <w:proofErr w:type="spellEnd"/>
      <w:r w:rsidRPr="00E16C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R. </w:t>
      </w:r>
      <w:r w:rsidRPr="00E16CE3">
        <w:rPr>
          <w:rFonts w:ascii="TimesNewRomanPSMT" w:hAnsi="TimesNewRomanPSMT" w:cs="TimesNewRomanPSMT"/>
          <w:szCs w:val="21"/>
        </w:rPr>
        <w:t>Boxed regions are magnified (2</w:t>
      </w:r>
      <w:r>
        <w:rPr>
          <w:rFonts w:ascii="TimesNewRomanPSMT" w:hAnsi="TimesNewRomanPSMT" w:cs="TimesNewRomanPSMT"/>
          <w:szCs w:val="21"/>
        </w:rPr>
        <w:t>.5</w:t>
      </w:r>
      <w:r w:rsidRPr="00E16CE3">
        <w:rPr>
          <w:rFonts w:ascii="TimesNewRomanPSMT" w:hAnsi="TimesNewRomanPSMT" w:cs="TimesNewRomanPSMT"/>
          <w:szCs w:val="21"/>
        </w:rPr>
        <w:t xml:space="preserve">×) in </w:t>
      </w:r>
      <w:r>
        <w:rPr>
          <w:rFonts w:ascii="TimesNewRomanPSMT" w:hAnsi="TimesNewRomanPSMT" w:cs="TimesNewRomanPSMT"/>
          <w:szCs w:val="21"/>
        </w:rPr>
        <w:t xml:space="preserve">the </w:t>
      </w:r>
      <w:r w:rsidRPr="00E16CE3">
        <w:rPr>
          <w:rFonts w:ascii="TimesNewRomanPSMT" w:hAnsi="TimesNewRomanPSMT" w:cs="TimesNewRomanPSMT"/>
          <w:szCs w:val="21"/>
        </w:rPr>
        <w:t>insets. Bars, 2 µm.</w:t>
      </w:r>
    </w:p>
    <w:p w14:paraId="78042C4E" w14:textId="77777777" w:rsidR="00834BA7" w:rsidRPr="00E16CE3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 w:rsidRPr="005274F6">
        <w:rPr>
          <w:rFonts w:ascii="Times New Roman" w:hAnsi="Times New Roman" w:cs="Times New Roman"/>
          <w:b/>
          <w:bCs/>
          <w:szCs w:val="21"/>
        </w:rPr>
        <w:t>B</w:t>
      </w:r>
      <w:r w:rsidRPr="00E16CE3">
        <w:rPr>
          <w:rFonts w:ascii="Times New Roman" w:hAnsi="Times New Roman" w:cs="Times New Roman"/>
          <w:szCs w:val="21"/>
        </w:rPr>
        <w:t>) Binding curve</w:t>
      </w:r>
      <w:r>
        <w:rPr>
          <w:rFonts w:ascii="Times New Roman" w:hAnsi="Times New Roman" w:cs="Times New Roman"/>
          <w:szCs w:val="21"/>
        </w:rPr>
        <w:t>s</w:t>
      </w:r>
      <w:r w:rsidRPr="00E16CE3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HEK293 cell-expressed SLC-30A9-E</w:t>
      </w:r>
      <w:r w:rsidRPr="00E16CE3">
        <w:rPr>
          <w:rFonts w:ascii="Times New Roman" w:hAnsi="Times New Roman" w:cs="Times New Roman"/>
          <w:szCs w:val="21"/>
        </w:rPr>
        <w:t xml:space="preserve">GFP </w:t>
      </w:r>
      <w:r>
        <w:rPr>
          <w:rFonts w:ascii="Times New Roman" w:hAnsi="Times New Roman" w:cs="Times New Roman"/>
          <w:szCs w:val="21"/>
        </w:rPr>
        <w:t>with</w:t>
      </w:r>
      <w:r w:rsidRPr="00E16CE3">
        <w:rPr>
          <w:rFonts w:ascii="Times New Roman" w:hAnsi="Times New Roman" w:cs="Times New Roman"/>
          <w:szCs w:val="21"/>
        </w:rPr>
        <w:t xml:space="preserve"> divalent cations (Ca</w:t>
      </w:r>
      <w:r w:rsidRPr="00E16CE3">
        <w:rPr>
          <w:rFonts w:ascii="Times New Roman" w:hAnsi="Times New Roman" w:cs="Times New Roman"/>
          <w:szCs w:val="21"/>
          <w:vertAlign w:val="superscript"/>
        </w:rPr>
        <w:t>2+</w:t>
      </w:r>
      <w:r w:rsidRPr="00E16CE3">
        <w:rPr>
          <w:rFonts w:ascii="Times New Roman" w:hAnsi="Times New Roman" w:cs="Times New Roman"/>
          <w:szCs w:val="21"/>
        </w:rPr>
        <w:t>, Mg</w:t>
      </w:r>
      <w:r w:rsidRPr="00E16CE3">
        <w:rPr>
          <w:rFonts w:ascii="Times New Roman" w:hAnsi="Times New Roman" w:cs="Times New Roman"/>
          <w:szCs w:val="21"/>
          <w:vertAlign w:val="superscript"/>
        </w:rPr>
        <w:t>2+</w:t>
      </w:r>
      <w:r w:rsidRPr="00E16CE3">
        <w:rPr>
          <w:rFonts w:ascii="Times New Roman" w:hAnsi="Times New Roman" w:cs="Times New Roman"/>
          <w:szCs w:val="21"/>
        </w:rPr>
        <w:t>, Cu</w:t>
      </w:r>
      <w:r w:rsidRPr="00E16CE3">
        <w:rPr>
          <w:rFonts w:ascii="Times New Roman" w:hAnsi="Times New Roman" w:cs="Times New Roman"/>
          <w:szCs w:val="21"/>
          <w:vertAlign w:val="superscript"/>
        </w:rPr>
        <w:t>2+</w:t>
      </w:r>
      <w:r w:rsidRPr="00E16CE3">
        <w:rPr>
          <w:rFonts w:ascii="Times New Roman" w:hAnsi="Times New Roman" w:cs="Times New Roman"/>
          <w:szCs w:val="21"/>
        </w:rPr>
        <w:t xml:space="preserve"> and Mn</w:t>
      </w:r>
      <w:r w:rsidRPr="00E16CE3">
        <w:rPr>
          <w:rFonts w:ascii="Times New Roman" w:hAnsi="Times New Roman" w:cs="Times New Roman"/>
          <w:szCs w:val="21"/>
          <w:vertAlign w:val="superscript"/>
        </w:rPr>
        <w:t>2+</w:t>
      </w:r>
      <w:r w:rsidRPr="00E16CE3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,</w:t>
      </w:r>
      <w:r w:rsidRPr="00E16CE3">
        <w:rPr>
          <w:rFonts w:ascii="Times New Roman" w:hAnsi="Times New Roman" w:cs="Times New Roman"/>
          <w:szCs w:val="21"/>
        </w:rPr>
        <w:t xml:space="preserve"> measured </w:t>
      </w:r>
      <w:r>
        <w:rPr>
          <w:rFonts w:ascii="Times New Roman" w:hAnsi="Times New Roman" w:cs="Times New Roman"/>
          <w:szCs w:val="21"/>
        </w:rPr>
        <w:t>with</w:t>
      </w:r>
      <w:r w:rsidRPr="00E16CE3">
        <w:rPr>
          <w:rFonts w:ascii="Times New Roman" w:hAnsi="Times New Roman" w:cs="Times New Roman"/>
          <w:szCs w:val="21"/>
        </w:rPr>
        <w:t xml:space="preserve"> MST assays. EGFP was used as the negative control.</w:t>
      </w:r>
    </w:p>
    <w:p w14:paraId="53249370" w14:textId="77777777" w:rsidR="00834BA7" w:rsidRPr="00E16CE3" w:rsidRDefault="00834BA7" w:rsidP="00834BA7">
      <w:pPr>
        <w:spacing w:line="480" w:lineRule="auto"/>
        <w:jc w:val="left"/>
        <w:rPr>
          <w:rFonts w:ascii="TimesNewRomanPSMT" w:hAnsi="TimesNewRomanPSMT" w:cs="TimesNewRomanPSMT"/>
          <w:szCs w:val="21"/>
        </w:rPr>
      </w:pPr>
      <w:r w:rsidRPr="00E16CE3">
        <w:rPr>
          <w:rFonts w:ascii="Times New Roman" w:hAnsi="Times New Roman" w:cs="Times New Roman" w:hint="eastAsia"/>
          <w:szCs w:val="21"/>
        </w:rPr>
        <w:t>(</w:t>
      </w:r>
      <w:r w:rsidRPr="00853CA6">
        <w:rPr>
          <w:rFonts w:ascii="Times New Roman" w:hAnsi="Times New Roman" w:cs="Times New Roman"/>
          <w:b/>
          <w:szCs w:val="21"/>
        </w:rPr>
        <w:t>C</w:t>
      </w:r>
      <w:r w:rsidRPr="00E16CE3"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>Co-l</w:t>
      </w:r>
      <w:r w:rsidRPr="00E16CE3">
        <w:rPr>
          <w:rFonts w:ascii="Times New Roman" w:hAnsi="Times New Roman" w:cs="Times New Roman"/>
          <w:szCs w:val="21"/>
        </w:rPr>
        <w:t>ocalization of human SLC30A9-</w:t>
      </w:r>
      <w:r>
        <w:rPr>
          <w:rFonts w:ascii="Times New Roman" w:hAnsi="Times New Roman" w:cs="Times New Roman"/>
          <w:szCs w:val="21"/>
        </w:rPr>
        <w:t>E</w:t>
      </w:r>
      <w:r w:rsidRPr="00E16CE3">
        <w:rPr>
          <w:rFonts w:ascii="Times New Roman" w:hAnsi="Times New Roman" w:cs="Times New Roman"/>
          <w:szCs w:val="21"/>
        </w:rPr>
        <w:t xml:space="preserve">GFP with </w:t>
      </w:r>
      <w:proofErr w:type="spellStart"/>
      <w:r>
        <w:rPr>
          <w:rFonts w:ascii="Times New Roman" w:hAnsi="Times New Roman" w:cs="Times New Roman"/>
          <w:szCs w:val="21"/>
        </w:rPr>
        <w:t>Mito</w:t>
      </w:r>
      <w:r w:rsidRPr="00E16CE3">
        <w:rPr>
          <w:rFonts w:ascii="Times New Roman" w:hAnsi="Times New Roman" w:cs="Times New Roman"/>
          <w:szCs w:val="21"/>
        </w:rPr>
        <w:t>Tracker</w:t>
      </w:r>
      <w:proofErr w:type="spellEnd"/>
      <w:r w:rsidRPr="00E16C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R</w:t>
      </w:r>
      <w:r w:rsidRPr="00E16CE3">
        <w:rPr>
          <w:rFonts w:ascii="Times New Roman" w:hAnsi="Times New Roman" w:cs="Times New Roman"/>
          <w:szCs w:val="21"/>
        </w:rPr>
        <w:t xml:space="preserve"> in HeLa cells. </w:t>
      </w:r>
      <w:r w:rsidRPr="00E16CE3">
        <w:rPr>
          <w:rFonts w:ascii="TimesNewRomanPSMT" w:hAnsi="TimesNewRomanPSMT" w:cs="TimesNewRomanPSMT"/>
          <w:szCs w:val="21"/>
        </w:rPr>
        <w:t>Boxed regions are magnified (2×) in</w:t>
      </w:r>
      <w:r>
        <w:rPr>
          <w:rFonts w:ascii="TimesNewRomanPSMT" w:hAnsi="TimesNewRomanPSMT" w:cs="TimesNewRomanPSMT"/>
          <w:szCs w:val="21"/>
        </w:rPr>
        <w:t xml:space="preserve"> the</w:t>
      </w:r>
      <w:r w:rsidRPr="00E16CE3">
        <w:rPr>
          <w:rFonts w:ascii="TimesNewRomanPSMT" w:hAnsi="TimesNewRomanPSMT" w:cs="TimesNewRomanPSMT"/>
          <w:szCs w:val="21"/>
        </w:rPr>
        <w:t xml:space="preserve"> insets. Bars, 2 µm.</w:t>
      </w:r>
    </w:p>
    <w:p w14:paraId="3D390721" w14:textId="77777777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E16CE3">
        <w:rPr>
          <w:rFonts w:ascii="TimesNewRomanPSMT" w:hAnsi="TimesNewRomanPSMT" w:cs="TimesNewRomanPSMT" w:hint="eastAsia"/>
          <w:szCs w:val="21"/>
        </w:rPr>
        <w:t>(</w:t>
      </w:r>
      <w:r w:rsidRPr="005274F6">
        <w:rPr>
          <w:rFonts w:ascii="TimesNewRomanPSMT" w:hAnsi="TimesNewRomanPSMT" w:cs="TimesNewRomanPSMT"/>
          <w:b/>
          <w:bCs/>
          <w:szCs w:val="21"/>
        </w:rPr>
        <w:t>D</w:t>
      </w:r>
      <w:r w:rsidRPr="00E16CE3">
        <w:rPr>
          <w:rFonts w:ascii="TimesNewRomanPSMT" w:hAnsi="TimesNewRomanPSMT" w:cs="TimesNewRomanPSMT"/>
          <w:szCs w:val="21"/>
        </w:rPr>
        <w:t xml:space="preserve">) </w:t>
      </w:r>
      <w:r w:rsidRPr="00E16CE3">
        <w:rPr>
          <w:rFonts w:ascii="Times New Roman" w:hAnsi="Times New Roman" w:cs="Times New Roman"/>
          <w:szCs w:val="21"/>
        </w:rPr>
        <w:t xml:space="preserve">Binding curve of </w:t>
      </w:r>
      <w:r>
        <w:rPr>
          <w:rFonts w:ascii="Times New Roman" w:hAnsi="Times New Roman" w:cs="Times New Roman"/>
          <w:szCs w:val="21"/>
        </w:rPr>
        <w:t>HEK293 cell-expressed human SLC30A9-EGFP</w:t>
      </w:r>
      <w:r w:rsidRPr="00E16C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 Zn</w:t>
      </w:r>
      <w:r w:rsidRPr="00853CA6">
        <w:rPr>
          <w:rFonts w:ascii="Times New Roman" w:hAnsi="Times New Roman" w:cs="Times New Roman"/>
          <w:szCs w:val="21"/>
          <w:vertAlign w:val="superscript"/>
        </w:rPr>
        <w:t>2+</w:t>
      </w:r>
      <w:r>
        <w:rPr>
          <w:rFonts w:ascii="Times New Roman" w:hAnsi="Times New Roman" w:cs="Times New Roman"/>
          <w:szCs w:val="21"/>
        </w:rPr>
        <w:t xml:space="preserve">, </w:t>
      </w:r>
      <w:bookmarkStart w:id="0" w:name="_GoBack"/>
      <w:bookmarkEnd w:id="0"/>
      <w:r w:rsidRPr="00E16CE3">
        <w:rPr>
          <w:rFonts w:ascii="Times New Roman" w:hAnsi="Times New Roman" w:cs="Times New Roman"/>
          <w:szCs w:val="21"/>
        </w:rPr>
        <w:t xml:space="preserve">measured </w:t>
      </w:r>
      <w:r>
        <w:rPr>
          <w:rFonts w:ascii="Times New Roman" w:hAnsi="Times New Roman" w:cs="Times New Roman"/>
          <w:szCs w:val="21"/>
        </w:rPr>
        <w:t>with</w:t>
      </w:r>
      <w:r w:rsidRPr="00E16CE3">
        <w:rPr>
          <w:rFonts w:ascii="Times New Roman" w:hAnsi="Times New Roman" w:cs="Times New Roman"/>
          <w:szCs w:val="21"/>
        </w:rPr>
        <w:t xml:space="preserve"> MST assays. EGFP was used as the negative control. </w:t>
      </w:r>
    </w:p>
    <w:p w14:paraId="4FD355DA" w14:textId="77777777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7991765E" w14:textId="77777777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100A4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4</w:t>
      </w:r>
      <w:r w:rsidRPr="00E100A4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C</w:t>
      </w:r>
      <w:r>
        <w:rPr>
          <w:rFonts w:ascii="Times New Roman" w:hAnsi="Times New Roman" w:cs="Times New Roman"/>
          <w:b/>
          <w:szCs w:val="21"/>
        </w:rPr>
        <w:t xml:space="preserve">haracterization of </w:t>
      </w:r>
      <w:r w:rsidRPr="00A14B5F">
        <w:rPr>
          <w:rFonts w:ascii="Times New Roman" w:hAnsi="Times New Roman" w:cs="Times New Roman"/>
          <w:b/>
          <w:i/>
          <w:szCs w:val="21"/>
        </w:rPr>
        <w:t>C. elegans</w:t>
      </w:r>
      <w:r>
        <w:rPr>
          <w:rFonts w:ascii="Times New Roman" w:hAnsi="Times New Roman" w:cs="Times New Roman"/>
          <w:b/>
          <w:szCs w:val="21"/>
        </w:rPr>
        <w:t xml:space="preserve"> SLC-25A25.</w:t>
      </w:r>
    </w:p>
    <w:p w14:paraId="5C76DCBF" w14:textId="7A7742FB" w:rsidR="00834BA7" w:rsidRDefault="00834BA7" w:rsidP="00834BA7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(A) </w:t>
      </w:r>
      <w:r w:rsidRPr="00180911">
        <w:rPr>
          <w:rFonts w:ascii="Times New Roman" w:hAnsi="Times New Roman" w:cs="Times New Roman"/>
          <w:szCs w:val="21"/>
        </w:rPr>
        <w:t xml:space="preserve">Amino acid </w:t>
      </w:r>
      <w:r>
        <w:rPr>
          <w:rFonts w:ascii="Times New Roman" w:hAnsi="Times New Roman" w:cs="Times New Roman"/>
          <w:szCs w:val="21"/>
        </w:rPr>
        <w:t>s</w:t>
      </w:r>
      <w:r w:rsidRPr="009C3781">
        <w:rPr>
          <w:rFonts w:ascii="Times New Roman" w:hAnsi="Times New Roman" w:cs="Times New Roman"/>
          <w:szCs w:val="21"/>
        </w:rPr>
        <w:t>equ</w:t>
      </w:r>
      <w:r>
        <w:rPr>
          <w:rFonts w:ascii="Times New Roman" w:hAnsi="Times New Roman" w:cs="Times New Roman"/>
          <w:szCs w:val="21"/>
        </w:rPr>
        <w:t>e</w:t>
      </w:r>
      <w:r w:rsidRPr="009C3781">
        <w:rPr>
          <w:rFonts w:ascii="Times New Roman" w:hAnsi="Times New Roman" w:cs="Times New Roman"/>
          <w:szCs w:val="21"/>
        </w:rPr>
        <w:t>nce alignment of</w:t>
      </w:r>
      <w:r>
        <w:rPr>
          <w:rFonts w:ascii="Times New Roman" w:hAnsi="Times New Roman" w:cs="Times New Roman"/>
          <w:szCs w:val="21"/>
        </w:rPr>
        <w:t xml:space="preserve"> </w:t>
      </w:r>
      <w:r w:rsidRPr="00A14B5F">
        <w:rPr>
          <w:rFonts w:ascii="Times New Roman" w:hAnsi="Times New Roman" w:cs="Times New Roman"/>
          <w:i/>
          <w:szCs w:val="21"/>
        </w:rPr>
        <w:t>C. elegans</w:t>
      </w:r>
      <w:r>
        <w:rPr>
          <w:rFonts w:ascii="Times New Roman" w:hAnsi="Times New Roman" w:cs="Times New Roman"/>
          <w:szCs w:val="21"/>
        </w:rPr>
        <w:t xml:space="preserve"> (</w:t>
      </w:r>
      <w:r w:rsidRPr="00100724">
        <w:rPr>
          <w:rFonts w:ascii="Times New Roman" w:hAnsi="Times New Roman" w:cs="Times New Roman"/>
          <w:i/>
          <w:szCs w:val="21"/>
        </w:rPr>
        <w:t>C. e</w:t>
      </w:r>
      <w:r>
        <w:rPr>
          <w:rFonts w:ascii="Times New Roman" w:hAnsi="Times New Roman" w:cs="Times New Roman"/>
          <w:szCs w:val="21"/>
        </w:rPr>
        <w:t>) SLC-25A25 and human (</w:t>
      </w:r>
      <w:r w:rsidRPr="00100724">
        <w:rPr>
          <w:rFonts w:ascii="Times New Roman" w:hAnsi="Times New Roman" w:cs="Times New Roman"/>
          <w:i/>
          <w:szCs w:val="21"/>
        </w:rPr>
        <w:t>H. s</w:t>
      </w:r>
      <w:r>
        <w:rPr>
          <w:rFonts w:ascii="Times New Roman" w:hAnsi="Times New Roman" w:cs="Times New Roman"/>
          <w:szCs w:val="21"/>
        </w:rPr>
        <w:t xml:space="preserve">) SLC25A25. EF-hands are indicated </w:t>
      </w:r>
      <w:r w:rsidR="00102E4C">
        <w:rPr>
          <w:rFonts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r w:rsidR="00102E4C">
        <w:rPr>
          <w:rFonts w:ascii="Times New Roman" w:hAnsi="Times New Roman" w:cs="Times New Roman"/>
          <w:szCs w:val="21"/>
        </w:rPr>
        <w:t>red</w:t>
      </w:r>
      <w:r>
        <w:rPr>
          <w:rFonts w:ascii="Times New Roman" w:hAnsi="Times New Roman" w:cs="Times New Roman"/>
          <w:szCs w:val="21"/>
        </w:rPr>
        <w:t xml:space="preserve"> boxes. Mitochondrial carrier domains are indicated </w:t>
      </w:r>
      <w:r w:rsidR="00102E4C">
        <w:rPr>
          <w:rFonts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r w:rsidR="00102E4C">
        <w:rPr>
          <w:rFonts w:ascii="Times New Roman" w:hAnsi="Times New Roman" w:cs="Times New Roman"/>
          <w:szCs w:val="21"/>
        </w:rPr>
        <w:t>blue</w:t>
      </w:r>
      <w:r>
        <w:rPr>
          <w:rFonts w:ascii="Times New Roman" w:hAnsi="Times New Roman" w:cs="Times New Roman"/>
          <w:szCs w:val="21"/>
        </w:rPr>
        <w:t xml:space="preserve"> boxes.</w:t>
      </w:r>
    </w:p>
    <w:p w14:paraId="5FD317E1" w14:textId="1CFF39A7" w:rsidR="00834BA7" w:rsidRDefault="00834BA7" w:rsidP="003C7D7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(B) </w:t>
      </w:r>
      <w:r w:rsidRPr="00A14B5F">
        <w:rPr>
          <w:rFonts w:ascii="Times New Roman" w:hAnsi="Times New Roman" w:cs="Times New Roman"/>
          <w:szCs w:val="21"/>
        </w:rPr>
        <w:t>Expression pattern of P</w:t>
      </w:r>
      <w:r w:rsidRPr="00A14B5F">
        <w:rPr>
          <w:rFonts w:ascii="Times New Roman" w:hAnsi="Times New Roman" w:cs="Times New Roman"/>
          <w:i/>
          <w:szCs w:val="21"/>
          <w:vertAlign w:val="subscript"/>
        </w:rPr>
        <w:t>slc-</w:t>
      </w:r>
      <w:r w:rsidRPr="00A14B5F">
        <w:rPr>
          <w:rFonts w:ascii="Times New Roman" w:hAnsi="Times New Roman" w:cs="Times New Roman"/>
          <w:i/>
          <w:iCs/>
          <w:szCs w:val="21"/>
          <w:vertAlign w:val="subscript"/>
        </w:rPr>
        <w:t>25A25</w:t>
      </w:r>
      <w:r w:rsidRPr="00A14B5F">
        <w:rPr>
          <w:rFonts w:ascii="Times New Roman" w:hAnsi="Times New Roman" w:cs="Times New Roman"/>
          <w:i/>
          <w:iCs/>
          <w:szCs w:val="21"/>
        </w:rPr>
        <w:t>slc-25A</w:t>
      </w:r>
      <w:proofErr w:type="gramStart"/>
      <w:r w:rsidRPr="00A14B5F">
        <w:rPr>
          <w:rFonts w:ascii="Times New Roman" w:hAnsi="Times New Roman" w:cs="Times New Roman"/>
          <w:i/>
          <w:iCs/>
          <w:szCs w:val="21"/>
        </w:rPr>
        <w:t>25</w:t>
      </w:r>
      <w:r w:rsidRPr="00A14B5F">
        <w:rPr>
          <w:rFonts w:ascii="Times New Roman" w:hAnsi="Times New Roman" w:cs="Times New Roman"/>
          <w:szCs w:val="21"/>
        </w:rPr>
        <w:t>::</w:t>
      </w:r>
      <w:proofErr w:type="gramEnd"/>
      <w:r w:rsidRPr="00A14B5F">
        <w:rPr>
          <w:rFonts w:ascii="Times New Roman" w:hAnsi="Times New Roman" w:cs="Times New Roman"/>
          <w:i/>
          <w:iCs/>
          <w:szCs w:val="21"/>
        </w:rPr>
        <w:t>GFP</w:t>
      </w:r>
      <w:r w:rsidRPr="00A14B5F">
        <w:rPr>
          <w:rFonts w:ascii="Times New Roman" w:hAnsi="Times New Roman" w:cs="Times New Roman"/>
          <w:szCs w:val="21"/>
        </w:rPr>
        <w:t xml:space="preserve"> in </w:t>
      </w:r>
      <w:r w:rsidRPr="00A14B5F">
        <w:rPr>
          <w:rFonts w:ascii="Times New Roman" w:hAnsi="Times New Roman" w:cs="Times New Roman"/>
          <w:i/>
          <w:szCs w:val="21"/>
        </w:rPr>
        <w:t>C. elegans</w:t>
      </w:r>
      <w:r w:rsidRPr="00876915">
        <w:rPr>
          <w:rFonts w:ascii="Times New Roman" w:hAnsi="Times New Roman" w:cs="Times New Roman"/>
          <w:i/>
          <w:szCs w:val="21"/>
        </w:rPr>
        <w:t>.</w:t>
      </w:r>
      <w:r w:rsidRPr="00876915">
        <w:rPr>
          <w:rFonts w:ascii="Times New Roman" w:hAnsi="Times New Roman" w:cs="Times New Roman"/>
          <w:szCs w:val="21"/>
        </w:rPr>
        <w:t xml:space="preserve"> </w:t>
      </w:r>
      <w:r w:rsidRPr="00E16CE3">
        <w:rPr>
          <w:rFonts w:ascii="Times New Roman" w:hAnsi="Times New Roman" w:cs="Times New Roman"/>
          <w:szCs w:val="21"/>
        </w:rPr>
        <w:t xml:space="preserve">DIC and ﬂuorescence images are shown for </w:t>
      </w:r>
      <w:r>
        <w:rPr>
          <w:rFonts w:ascii="Times New Roman" w:hAnsi="Times New Roman" w:cs="Times New Roman"/>
          <w:szCs w:val="21"/>
        </w:rPr>
        <w:t>the indicated</w:t>
      </w:r>
      <w:r w:rsidRPr="00E16CE3">
        <w:rPr>
          <w:rFonts w:ascii="Times New Roman" w:hAnsi="Times New Roman" w:cs="Times New Roman"/>
          <w:szCs w:val="21"/>
        </w:rPr>
        <w:t xml:space="preserve"> tissue</w:t>
      </w:r>
      <w:r>
        <w:rPr>
          <w:rFonts w:ascii="Times New Roman" w:hAnsi="Times New Roman" w:cs="Times New Roman"/>
          <w:szCs w:val="21"/>
        </w:rPr>
        <w:t>s</w:t>
      </w:r>
      <w:r w:rsidRPr="00E16CE3">
        <w:rPr>
          <w:rFonts w:ascii="Times New Roman" w:hAnsi="Times New Roman" w:cs="Times New Roman"/>
          <w:szCs w:val="21"/>
        </w:rPr>
        <w:t>. Bars, 5 µm.</w:t>
      </w:r>
    </w:p>
    <w:p w14:paraId="4048089A" w14:textId="77777777" w:rsidR="001C2B48" w:rsidRDefault="001C2B48"/>
    <w:sectPr w:rsidR="001C2B48" w:rsidSect="000514D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2B420" w14:textId="77777777" w:rsidR="00CD5499" w:rsidRDefault="00CD5499">
      <w:r>
        <w:separator/>
      </w:r>
    </w:p>
  </w:endnote>
  <w:endnote w:type="continuationSeparator" w:id="0">
    <w:p w14:paraId="59696848" w14:textId="77777777" w:rsidR="00CD5499" w:rsidRDefault="00CD5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D965F" w14:textId="77777777" w:rsidR="00D629AB" w:rsidRDefault="00102E4C" w:rsidP="000854E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1CE8EBB" w14:textId="77777777" w:rsidR="00D629AB" w:rsidRDefault="00CD549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1273BD" w14:textId="77777777" w:rsidR="00D629AB" w:rsidRDefault="00102E4C" w:rsidP="000854EC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310B3">
      <w:rPr>
        <w:rStyle w:val="a5"/>
        <w:noProof/>
      </w:rPr>
      <w:t>1</w:t>
    </w:r>
    <w:r>
      <w:rPr>
        <w:rStyle w:val="a5"/>
      </w:rPr>
      <w:fldChar w:fldCharType="end"/>
    </w:r>
  </w:p>
  <w:p w14:paraId="29EEF227" w14:textId="77777777" w:rsidR="00D629AB" w:rsidRDefault="00CD549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D2599" w14:textId="77777777" w:rsidR="00CD5499" w:rsidRDefault="00CD5499">
      <w:r>
        <w:separator/>
      </w:r>
    </w:p>
  </w:footnote>
  <w:footnote w:type="continuationSeparator" w:id="0">
    <w:p w14:paraId="6C2C2E5F" w14:textId="77777777" w:rsidR="00CD5499" w:rsidRDefault="00CD5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BA7"/>
    <w:rsid w:val="0000259F"/>
    <w:rsid w:val="00004A0D"/>
    <w:rsid w:val="00006A86"/>
    <w:rsid w:val="00012322"/>
    <w:rsid w:val="00012801"/>
    <w:rsid w:val="00012E4C"/>
    <w:rsid w:val="00013AC5"/>
    <w:rsid w:val="0001469E"/>
    <w:rsid w:val="00017DC2"/>
    <w:rsid w:val="00020402"/>
    <w:rsid w:val="00020461"/>
    <w:rsid w:val="00022044"/>
    <w:rsid w:val="00022F9F"/>
    <w:rsid w:val="000248AA"/>
    <w:rsid w:val="00024C9C"/>
    <w:rsid w:val="00024DC9"/>
    <w:rsid w:val="00025E3F"/>
    <w:rsid w:val="00026ABB"/>
    <w:rsid w:val="0003048A"/>
    <w:rsid w:val="000304AF"/>
    <w:rsid w:val="0003340B"/>
    <w:rsid w:val="00033D45"/>
    <w:rsid w:val="0003511E"/>
    <w:rsid w:val="000416C0"/>
    <w:rsid w:val="00047AD2"/>
    <w:rsid w:val="000514D7"/>
    <w:rsid w:val="0005234A"/>
    <w:rsid w:val="00052904"/>
    <w:rsid w:val="00052BCC"/>
    <w:rsid w:val="0005574B"/>
    <w:rsid w:val="00056158"/>
    <w:rsid w:val="000604E7"/>
    <w:rsid w:val="00060D0E"/>
    <w:rsid w:val="00061D50"/>
    <w:rsid w:val="0006223D"/>
    <w:rsid w:val="00070634"/>
    <w:rsid w:val="00073302"/>
    <w:rsid w:val="0007481D"/>
    <w:rsid w:val="00074841"/>
    <w:rsid w:val="00083F74"/>
    <w:rsid w:val="00085166"/>
    <w:rsid w:val="000872B4"/>
    <w:rsid w:val="00090340"/>
    <w:rsid w:val="00090D83"/>
    <w:rsid w:val="00095D4E"/>
    <w:rsid w:val="000976D3"/>
    <w:rsid w:val="000A324A"/>
    <w:rsid w:val="000A54B5"/>
    <w:rsid w:val="000A7507"/>
    <w:rsid w:val="000A7E42"/>
    <w:rsid w:val="000B06E8"/>
    <w:rsid w:val="000B0A84"/>
    <w:rsid w:val="000B0B29"/>
    <w:rsid w:val="000B1A35"/>
    <w:rsid w:val="000B533E"/>
    <w:rsid w:val="000B5615"/>
    <w:rsid w:val="000C1DB7"/>
    <w:rsid w:val="000C296B"/>
    <w:rsid w:val="000C29F6"/>
    <w:rsid w:val="000C39EB"/>
    <w:rsid w:val="000C58FD"/>
    <w:rsid w:val="000D4B5B"/>
    <w:rsid w:val="000E20F0"/>
    <w:rsid w:val="000E215D"/>
    <w:rsid w:val="000E301B"/>
    <w:rsid w:val="000E44A3"/>
    <w:rsid w:val="000F11E1"/>
    <w:rsid w:val="000F2ECA"/>
    <w:rsid w:val="000F3074"/>
    <w:rsid w:val="000F34E6"/>
    <w:rsid w:val="000F3EB4"/>
    <w:rsid w:val="000F5F57"/>
    <w:rsid w:val="000F6521"/>
    <w:rsid w:val="00100724"/>
    <w:rsid w:val="00102A84"/>
    <w:rsid w:val="00102E4C"/>
    <w:rsid w:val="00105044"/>
    <w:rsid w:val="00106E08"/>
    <w:rsid w:val="00107E13"/>
    <w:rsid w:val="001100DB"/>
    <w:rsid w:val="00113BD1"/>
    <w:rsid w:val="00117D1B"/>
    <w:rsid w:val="00121BD4"/>
    <w:rsid w:val="00122AE6"/>
    <w:rsid w:val="00123DD8"/>
    <w:rsid w:val="00125870"/>
    <w:rsid w:val="00125ADE"/>
    <w:rsid w:val="00131A2E"/>
    <w:rsid w:val="00131B9A"/>
    <w:rsid w:val="00132B40"/>
    <w:rsid w:val="00132B7A"/>
    <w:rsid w:val="00135AD5"/>
    <w:rsid w:val="00137A1E"/>
    <w:rsid w:val="0014029C"/>
    <w:rsid w:val="0014631B"/>
    <w:rsid w:val="00146F7E"/>
    <w:rsid w:val="00147324"/>
    <w:rsid w:val="0015243F"/>
    <w:rsid w:val="001562BD"/>
    <w:rsid w:val="0015654D"/>
    <w:rsid w:val="0015668A"/>
    <w:rsid w:val="0015754A"/>
    <w:rsid w:val="00160105"/>
    <w:rsid w:val="0016522B"/>
    <w:rsid w:val="001654AD"/>
    <w:rsid w:val="00166527"/>
    <w:rsid w:val="001670DE"/>
    <w:rsid w:val="00167217"/>
    <w:rsid w:val="00173200"/>
    <w:rsid w:val="001738DA"/>
    <w:rsid w:val="00174065"/>
    <w:rsid w:val="00175DD5"/>
    <w:rsid w:val="0018118E"/>
    <w:rsid w:val="001812FE"/>
    <w:rsid w:val="00181A81"/>
    <w:rsid w:val="0018531D"/>
    <w:rsid w:val="00187135"/>
    <w:rsid w:val="00191792"/>
    <w:rsid w:val="00194630"/>
    <w:rsid w:val="00196824"/>
    <w:rsid w:val="00197A42"/>
    <w:rsid w:val="001A543E"/>
    <w:rsid w:val="001A5D8D"/>
    <w:rsid w:val="001C0768"/>
    <w:rsid w:val="001C2B48"/>
    <w:rsid w:val="001C487B"/>
    <w:rsid w:val="001C5732"/>
    <w:rsid w:val="001C76CC"/>
    <w:rsid w:val="001D0BC3"/>
    <w:rsid w:val="001D3081"/>
    <w:rsid w:val="001D50B8"/>
    <w:rsid w:val="001D7496"/>
    <w:rsid w:val="001E3DAB"/>
    <w:rsid w:val="001E41BA"/>
    <w:rsid w:val="001E43A7"/>
    <w:rsid w:val="001E5849"/>
    <w:rsid w:val="001E5E03"/>
    <w:rsid w:val="001E7282"/>
    <w:rsid w:val="001F0E8E"/>
    <w:rsid w:val="001F530B"/>
    <w:rsid w:val="001F55D5"/>
    <w:rsid w:val="001F72D8"/>
    <w:rsid w:val="001F772E"/>
    <w:rsid w:val="00204B8B"/>
    <w:rsid w:val="00214ACE"/>
    <w:rsid w:val="002223CE"/>
    <w:rsid w:val="00224FB3"/>
    <w:rsid w:val="00225C5A"/>
    <w:rsid w:val="00226D6C"/>
    <w:rsid w:val="00232FE9"/>
    <w:rsid w:val="00233B98"/>
    <w:rsid w:val="00234F59"/>
    <w:rsid w:val="00240D89"/>
    <w:rsid w:val="002425C6"/>
    <w:rsid w:val="00246145"/>
    <w:rsid w:val="00246AB2"/>
    <w:rsid w:val="00247665"/>
    <w:rsid w:val="00247EBF"/>
    <w:rsid w:val="00252090"/>
    <w:rsid w:val="00255B61"/>
    <w:rsid w:val="002560DB"/>
    <w:rsid w:val="0025779C"/>
    <w:rsid w:val="00257F48"/>
    <w:rsid w:val="00262054"/>
    <w:rsid w:val="00262F73"/>
    <w:rsid w:val="00263DD0"/>
    <w:rsid w:val="00264599"/>
    <w:rsid w:val="00266440"/>
    <w:rsid w:val="0026648A"/>
    <w:rsid w:val="00267D3A"/>
    <w:rsid w:val="00271240"/>
    <w:rsid w:val="00272813"/>
    <w:rsid w:val="00274EEB"/>
    <w:rsid w:val="00280A97"/>
    <w:rsid w:val="002835A8"/>
    <w:rsid w:val="00283C4A"/>
    <w:rsid w:val="00283F74"/>
    <w:rsid w:val="0028401C"/>
    <w:rsid w:val="0028642D"/>
    <w:rsid w:val="00286B99"/>
    <w:rsid w:val="00287229"/>
    <w:rsid w:val="002905FC"/>
    <w:rsid w:val="0029184D"/>
    <w:rsid w:val="00293428"/>
    <w:rsid w:val="00293EED"/>
    <w:rsid w:val="00294EF9"/>
    <w:rsid w:val="0029542D"/>
    <w:rsid w:val="002A0F42"/>
    <w:rsid w:val="002A13A3"/>
    <w:rsid w:val="002A4C0A"/>
    <w:rsid w:val="002A5DAC"/>
    <w:rsid w:val="002A7DD4"/>
    <w:rsid w:val="002B3D1B"/>
    <w:rsid w:val="002B5C16"/>
    <w:rsid w:val="002B6971"/>
    <w:rsid w:val="002C073B"/>
    <w:rsid w:val="002C0C0F"/>
    <w:rsid w:val="002C58BF"/>
    <w:rsid w:val="002C6B37"/>
    <w:rsid w:val="002D3768"/>
    <w:rsid w:val="002D3F0F"/>
    <w:rsid w:val="002E2E65"/>
    <w:rsid w:val="002E3508"/>
    <w:rsid w:val="002E56E4"/>
    <w:rsid w:val="002F1180"/>
    <w:rsid w:val="002F25B3"/>
    <w:rsid w:val="002F2FA5"/>
    <w:rsid w:val="002F5324"/>
    <w:rsid w:val="002F751A"/>
    <w:rsid w:val="00302ECE"/>
    <w:rsid w:val="0030455C"/>
    <w:rsid w:val="00306034"/>
    <w:rsid w:val="003064A5"/>
    <w:rsid w:val="00307CD8"/>
    <w:rsid w:val="00311AAB"/>
    <w:rsid w:val="003143F1"/>
    <w:rsid w:val="00317552"/>
    <w:rsid w:val="00320008"/>
    <w:rsid w:val="00321ECB"/>
    <w:rsid w:val="00323D62"/>
    <w:rsid w:val="00323F74"/>
    <w:rsid w:val="00323FF0"/>
    <w:rsid w:val="0032525A"/>
    <w:rsid w:val="003273E4"/>
    <w:rsid w:val="0033013F"/>
    <w:rsid w:val="00332E74"/>
    <w:rsid w:val="00337413"/>
    <w:rsid w:val="003411F9"/>
    <w:rsid w:val="003425DB"/>
    <w:rsid w:val="0035036E"/>
    <w:rsid w:val="0035058D"/>
    <w:rsid w:val="00351D77"/>
    <w:rsid w:val="003608A6"/>
    <w:rsid w:val="0036096C"/>
    <w:rsid w:val="003613B5"/>
    <w:rsid w:val="003628C2"/>
    <w:rsid w:val="00366995"/>
    <w:rsid w:val="00367F3A"/>
    <w:rsid w:val="00382FA8"/>
    <w:rsid w:val="00383739"/>
    <w:rsid w:val="00383F35"/>
    <w:rsid w:val="00385DBB"/>
    <w:rsid w:val="003869EE"/>
    <w:rsid w:val="00387092"/>
    <w:rsid w:val="00390370"/>
    <w:rsid w:val="00391186"/>
    <w:rsid w:val="00392833"/>
    <w:rsid w:val="00392CB0"/>
    <w:rsid w:val="00394300"/>
    <w:rsid w:val="00394B1B"/>
    <w:rsid w:val="003A0005"/>
    <w:rsid w:val="003A020A"/>
    <w:rsid w:val="003A037F"/>
    <w:rsid w:val="003A0C32"/>
    <w:rsid w:val="003A1FBC"/>
    <w:rsid w:val="003B11F9"/>
    <w:rsid w:val="003B1B04"/>
    <w:rsid w:val="003B310C"/>
    <w:rsid w:val="003B3EAA"/>
    <w:rsid w:val="003B6618"/>
    <w:rsid w:val="003C13A3"/>
    <w:rsid w:val="003C35DF"/>
    <w:rsid w:val="003C45C0"/>
    <w:rsid w:val="003C54D7"/>
    <w:rsid w:val="003C5C02"/>
    <w:rsid w:val="003C65CA"/>
    <w:rsid w:val="003C7D75"/>
    <w:rsid w:val="003D1159"/>
    <w:rsid w:val="003E380B"/>
    <w:rsid w:val="003E5E49"/>
    <w:rsid w:val="003F0152"/>
    <w:rsid w:val="003F1108"/>
    <w:rsid w:val="003F1906"/>
    <w:rsid w:val="003F1E57"/>
    <w:rsid w:val="003F20C3"/>
    <w:rsid w:val="003F3380"/>
    <w:rsid w:val="003F35BB"/>
    <w:rsid w:val="003F3BCB"/>
    <w:rsid w:val="003F4751"/>
    <w:rsid w:val="003F55E5"/>
    <w:rsid w:val="003F68EC"/>
    <w:rsid w:val="00400494"/>
    <w:rsid w:val="004022AB"/>
    <w:rsid w:val="00402735"/>
    <w:rsid w:val="004055E0"/>
    <w:rsid w:val="004113EE"/>
    <w:rsid w:val="0041144C"/>
    <w:rsid w:val="0041295F"/>
    <w:rsid w:val="00413D19"/>
    <w:rsid w:val="00420210"/>
    <w:rsid w:val="00421C10"/>
    <w:rsid w:val="004240EB"/>
    <w:rsid w:val="00424F4A"/>
    <w:rsid w:val="00425485"/>
    <w:rsid w:val="00426A59"/>
    <w:rsid w:val="0043035A"/>
    <w:rsid w:val="004305E1"/>
    <w:rsid w:val="00431079"/>
    <w:rsid w:val="00437A9B"/>
    <w:rsid w:val="00440225"/>
    <w:rsid w:val="00440595"/>
    <w:rsid w:val="00444926"/>
    <w:rsid w:val="00445EB6"/>
    <w:rsid w:val="0044776F"/>
    <w:rsid w:val="004503F9"/>
    <w:rsid w:val="00451431"/>
    <w:rsid w:val="00456830"/>
    <w:rsid w:val="004576E8"/>
    <w:rsid w:val="0046016C"/>
    <w:rsid w:val="00460A7A"/>
    <w:rsid w:val="0046218E"/>
    <w:rsid w:val="00464684"/>
    <w:rsid w:val="00470FFE"/>
    <w:rsid w:val="0047172C"/>
    <w:rsid w:val="00472079"/>
    <w:rsid w:val="004749B0"/>
    <w:rsid w:val="00475E57"/>
    <w:rsid w:val="00476156"/>
    <w:rsid w:val="00482983"/>
    <w:rsid w:val="00482EF3"/>
    <w:rsid w:val="00483724"/>
    <w:rsid w:val="004848C8"/>
    <w:rsid w:val="0048530C"/>
    <w:rsid w:val="00486914"/>
    <w:rsid w:val="004905E4"/>
    <w:rsid w:val="004957C1"/>
    <w:rsid w:val="00495E28"/>
    <w:rsid w:val="0049743C"/>
    <w:rsid w:val="004A1C14"/>
    <w:rsid w:val="004A344A"/>
    <w:rsid w:val="004A39DF"/>
    <w:rsid w:val="004A5DF1"/>
    <w:rsid w:val="004A734A"/>
    <w:rsid w:val="004B35BE"/>
    <w:rsid w:val="004B3C39"/>
    <w:rsid w:val="004B4711"/>
    <w:rsid w:val="004B7894"/>
    <w:rsid w:val="004C3B68"/>
    <w:rsid w:val="004C4DAD"/>
    <w:rsid w:val="004C7A67"/>
    <w:rsid w:val="004D0D01"/>
    <w:rsid w:val="004D129D"/>
    <w:rsid w:val="004D30AA"/>
    <w:rsid w:val="004D6687"/>
    <w:rsid w:val="004D6D78"/>
    <w:rsid w:val="004D7E29"/>
    <w:rsid w:val="004E10CF"/>
    <w:rsid w:val="004E12A4"/>
    <w:rsid w:val="004E1530"/>
    <w:rsid w:val="004E4420"/>
    <w:rsid w:val="004E4728"/>
    <w:rsid w:val="004E7FBE"/>
    <w:rsid w:val="004F3473"/>
    <w:rsid w:val="004F4A16"/>
    <w:rsid w:val="004F5EB2"/>
    <w:rsid w:val="00502BB0"/>
    <w:rsid w:val="00506C19"/>
    <w:rsid w:val="00507231"/>
    <w:rsid w:val="00511653"/>
    <w:rsid w:val="0051190E"/>
    <w:rsid w:val="0051395C"/>
    <w:rsid w:val="00514D17"/>
    <w:rsid w:val="00514E85"/>
    <w:rsid w:val="005160D7"/>
    <w:rsid w:val="005227BD"/>
    <w:rsid w:val="00522FAF"/>
    <w:rsid w:val="0053319E"/>
    <w:rsid w:val="00533E7C"/>
    <w:rsid w:val="005359ED"/>
    <w:rsid w:val="00536C65"/>
    <w:rsid w:val="005411AF"/>
    <w:rsid w:val="005419C5"/>
    <w:rsid w:val="00544BDD"/>
    <w:rsid w:val="00545938"/>
    <w:rsid w:val="00547E83"/>
    <w:rsid w:val="00551DC0"/>
    <w:rsid w:val="0055453B"/>
    <w:rsid w:val="0055614D"/>
    <w:rsid w:val="005563CE"/>
    <w:rsid w:val="00561D80"/>
    <w:rsid w:val="00562344"/>
    <w:rsid w:val="00567B1B"/>
    <w:rsid w:val="00571AD7"/>
    <w:rsid w:val="00575197"/>
    <w:rsid w:val="00575795"/>
    <w:rsid w:val="00580399"/>
    <w:rsid w:val="00580408"/>
    <w:rsid w:val="00580C76"/>
    <w:rsid w:val="005810D2"/>
    <w:rsid w:val="00581902"/>
    <w:rsid w:val="0058257B"/>
    <w:rsid w:val="0058557B"/>
    <w:rsid w:val="00587E5C"/>
    <w:rsid w:val="00591222"/>
    <w:rsid w:val="00592FEF"/>
    <w:rsid w:val="00593F04"/>
    <w:rsid w:val="005A55BA"/>
    <w:rsid w:val="005A569A"/>
    <w:rsid w:val="005A7EDC"/>
    <w:rsid w:val="005B1AF1"/>
    <w:rsid w:val="005B56A8"/>
    <w:rsid w:val="005D133D"/>
    <w:rsid w:val="005D19C0"/>
    <w:rsid w:val="005D705D"/>
    <w:rsid w:val="005E34C2"/>
    <w:rsid w:val="005E37A2"/>
    <w:rsid w:val="005E3C5E"/>
    <w:rsid w:val="005E6611"/>
    <w:rsid w:val="005F36F1"/>
    <w:rsid w:val="005F37FB"/>
    <w:rsid w:val="005F788B"/>
    <w:rsid w:val="00601F9F"/>
    <w:rsid w:val="00610859"/>
    <w:rsid w:val="00611200"/>
    <w:rsid w:val="006209AD"/>
    <w:rsid w:val="00620DEF"/>
    <w:rsid w:val="006224EA"/>
    <w:rsid w:val="00622591"/>
    <w:rsid w:val="006240DB"/>
    <w:rsid w:val="00625113"/>
    <w:rsid w:val="00630AFE"/>
    <w:rsid w:val="006313A0"/>
    <w:rsid w:val="00634BEE"/>
    <w:rsid w:val="00637918"/>
    <w:rsid w:val="00645AAC"/>
    <w:rsid w:val="00647A2B"/>
    <w:rsid w:val="00650D89"/>
    <w:rsid w:val="00653841"/>
    <w:rsid w:val="00654169"/>
    <w:rsid w:val="00657860"/>
    <w:rsid w:val="00657AD4"/>
    <w:rsid w:val="0066022C"/>
    <w:rsid w:val="0066169B"/>
    <w:rsid w:val="00662053"/>
    <w:rsid w:val="006627F8"/>
    <w:rsid w:val="00666185"/>
    <w:rsid w:val="006677AE"/>
    <w:rsid w:val="00667DEF"/>
    <w:rsid w:val="00670944"/>
    <w:rsid w:val="00670CCD"/>
    <w:rsid w:val="006763E3"/>
    <w:rsid w:val="0068238E"/>
    <w:rsid w:val="00683672"/>
    <w:rsid w:val="00685243"/>
    <w:rsid w:val="00687B5A"/>
    <w:rsid w:val="00693231"/>
    <w:rsid w:val="00695EE2"/>
    <w:rsid w:val="006A265D"/>
    <w:rsid w:val="006A3357"/>
    <w:rsid w:val="006A3B70"/>
    <w:rsid w:val="006A5A10"/>
    <w:rsid w:val="006A60F3"/>
    <w:rsid w:val="006A7434"/>
    <w:rsid w:val="006B0322"/>
    <w:rsid w:val="006C0D6B"/>
    <w:rsid w:val="006C123B"/>
    <w:rsid w:val="006C1A89"/>
    <w:rsid w:val="006C2010"/>
    <w:rsid w:val="006C6DCA"/>
    <w:rsid w:val="006D313B"/>
    <w:rsid w:val="006D3499"/>
    <w:rsid w:val="006D4154"/>
    <w:rsid w:val="006D5E1A"/>
    <w:rsid w:val="006E2104"/>
    <w:rsid w:val="006E5979"/>
    <w:rsid w:val="006F1113"/>
    <w:rsid w:val="006F4491"/>
    <w:rsid w:val="006F5C12"/>
    <w:rsid w:val="006F7994"/>
    <w:rsid w:val="00700FAA"/>
    <w:rsid w:val="00701305"/>
    <w:rsid w:val="00701DAF"/>
    <w:rsid w:val="00703DDD"/>
    <w:rsid w:val="00706C1B"/>
    <w:rsid w:val="00707332"/>
    <w:rsid w:val="00710904"/>
    <w:rsid w:val="007125A8"/>
    <w:rsid w:val="00713D51"/>
    <w:rsid w:val="0071651E"/>
    <w:rsid w:val="0072266C"/>
    <w:rsid w:val="0072297B"/>
    <w:rsid w:val="007242F5"/>
    <w:rsid w:val="0072521B"/>
    <w:rsid w:val="0072565A"/>
    <w:rsid w:val="007310B3"/>
    <w:rsid w:val="00733EDA"/>
    <w:rsid w:val="00733F27"/>
    <w:rsid w:val="00734383"/>
    <w:rsid w:val="00735029"/>
    <w:rsid w:val="00735885"/>
    <w:rsid w:val="00735CD1"/>
    <w:rsid w:val="007363B4"/>
    <w:rsid w:val="0073723F"/>
    <w:rsid w:val="007377E9"/>
    <w:rsid w:val="00740C2C"/>
    <w:rsid w:val="007421BA"/>
    <w:rsid w:val="00742D20"/>
    <w:rsid w:val="0074381D"/>
    <w:rsid w:val="0074769A"/>
    <w:rsid w:val="00750641"/>
    <w:rsid w:val="00751E66"/>
    <w:rsid w:val="007525F6"/>
    <w:rsid w:val="0075310C"/>
    <w:rsid w:val="007563D7"/>
    <w:rsid w:val="00760077"/>
    <w:rsid w:val="00764F84"/>
    <w:rsid w:val="007652C6"/>
    <w:rsid w:val="00765760"/>
    <w:rsid w:val="00771EFD"/>
    <w:rsid w:val="007770D0"/>
    <w:rsid w:val="00780D8E"/>
    <w:rsid w:val="0078219F"/>
    <w:rsid w:val="00793A25"/>
    <w:rsid w:val="00797398"/>
    <w:rsid w:val="007A00C1"/>
    <w:rsid w:val="007A0196"/>
    <w:rsid w:val="007A3FF2"/>
    <w:rsid w:val="007A55F0"/>
    <w:rsid w:val="007A75BE"/>
    <w:rsid w:val="007B2EB9"/>
    <w:rsid w:val="007B6B43"/>
    <w:rsid w:val="007C545B"/>
    <w:rsid w:val="007C7019"/>
    <w:rsid w:val="007D210C"/>
    <w:rsid w:val="007D2CC6"/>
    <w:rsid w:val="007D3878"/>
    <w:rsid w:val="007D57BF"/>
    <w:rsid w:val="007D6E04"/>
    <w:rsid w:val="007E15E3"/>
    <w:rsid w:val="007E53EA"/>
    <w:rsid w:val="007E7A5E"/>
    <w:rsid w:val="007F1B4A"/>
    <w:rsid w:val="007F5FA4"/>
    <w:rsid w:val="007F6705"/>
    <w:rsid w:val="007F69D5"/>
    <w:rsid w:val="0080410C"/>
    <w:rsid w:val="0080415B"/>
    <w:rsid w:val="00811D08"/>
    <w:rsid w:val="0081210E"/>
    <w:rsid w:val="00812A6A"/>
    <w:rsid w:val="00814001"/>
    <w:rsid w:val="00815A85"/>
    <w:rsid w:val="00816197"/>
    <w:rsid w:val="00816992"/>
    <w:rsid w:val="00820D34"/>
    <w:rsid w:val="008221C7"/>
    <w:rsid w:val="00824F6A"/>
    <w:rsid w:val="00832FFE"/>
    <w:rsid w:val="00834BA7"/>
    <w:rsid w:val="0083600C"/>
    <w:rsid w:val="00836368"/>
    <w:rsid w:val="00840BA2"/>
    <w:rsid w:val="00846584"/>
    <w:rsid w:val="00850B03"/>
    <w:rsid w:val="00853634"/>
    <w:rsid w:val="0085411D"/>
    <w:rsid w:val="00856278"/>
    <w:rsid w:val="00856344"/>
    <w:rsid w:val="00857D8E"/>
    <w:rsid w:val="00860571"/>
    <w:rsid w:val="00862995"/>
    <w:rsid w:val="00864211"/>
    <w:rsid w:val="00871C4D"/>
    <w:rsid w:val="00874A13"/>
    <w:rsid w:val="008751D7"/>
    <w:rsid w:val="00875750"/>
    <w:rsid w:val="0087673C"/>
    <w:rsid w:val="008776CA"/>
    <w:rsid w:val="00877734"/>
    <w:rsid w:val="00877AD3"/>
    <w:rsid w:val="008804B6"/>
    <w:rsid w:val="008843D4"/>
    <w:rsid w:val="00884962"/>
    <w:rsid w:val="008849DF"/>
    <w:rsid w:val="00886595"/>
    <w:rsid w:val="00887832"/>
    <w:rsid w:val="00887B80"/>
    <w:rsid w:val="00890646"/>
    <w:rsid w:val="00890723"/>
    <w:rsid w:val="0089230D"/>
    <w:rsid w:val="008936EE"/>
    <w:rsid w:val="00897D20"/>
    <w:rsid w:val="008A4384"/>
    <w:rsid w:val="008A47AD"/>
    <w:rsid w:val="008A5354"/>
    <w:rsid w:val="008A5452"/>
    <w:rsid w:val="008A7E76"/>
    <w:rsid w:val="008A7E89"/>
    <w:rsid w:val="008B33B8"/>
    <w:rsid w:val="008C0046"/>
    <w:rsid w:val="008C012B"/>
    <w:rsid w:val="008C251B"/>
    <w:rsid w:val="008C300B"/>
    <w:rsid w:val="008C4727"/>
    <w:rsid w:val="008C4782"/>
    <w:rsid w:val="008C6A1F"/>
    <w:rsid w:val="008D14B2"/>
    <w:rsid w:val="008D1CA8"/>
    <w:rsid w:val="008D2926"/>
    <w:rsid w:val="008D32AD"/>
    <w:rsid w:val="008D4771"/>
    <w:rsid w:val="008D5EC3"/>
    <w:rsid w:val="008E1D9F"/>
    <w:rsid w:val="008E3297"/>
    <w:rsid w:val="008E507C"/>
    <w:rsid w:val="008E6859"/>
    <w:rsid w:val="008E7E83"/>
    <w:rsid w:val="008F0CF0"/>
    <w:rsid w:val="008F1133"/>
    <w:rsid w:val="008F34F5"/>
    <w:rsid w:val="008F36C3"/>
    <w:rsid w:val="008F3DCC"/>
    <w:rsid w:val="008F5DD4"/>
    <w:rsid w:val="008F6015"/>
    <w:rsid w:val="008F7D5D"/>
    <w:rsid w:val="009025CB"/>
    <w:rsid w:val="00911369"/>
    <w:rsid w:val="00912300"/>
    <w:rsid w:val="009127F7"/>
    <w:rsid w:val="009207D8"/>
    <w:rsid w:val="00921275"/>
    <w:rsid w:val="009229F8"/>
    <w:rsid w:val="00923014"/>
    <w:rsid w:val="0092335D"/>
    <w:rsid w:val="00923677"/>
    <w:rsid w:val="009240BC"/>
    <w:rsid w:val="009275FD"/>
    <w:rsid w:val="00930A0B"/>
    <w:rsid w:val="009311FA"/>
    <w:rsid w:val="009312F0"/>
    <w:rsid w:val="00934F4F"/>
    <w:rsid w:val="0093745D"/>
    <w:rsid w:val="00941050"/>
    <w:rsid w:val="00946645"/>
    <w:rsid w:val="00946F27"/>
    <w:rsid w:val="00953E96"/>
    <w:rsid w:val="00954925"/>
    <w:rsid w:val="00957157"/>
    <w:rsid w:val="00967244"/>
    <w:rsid w:val="0096753D"/>
    <w:rsid w:val="00970FD8"/>
    <w:rsid w:val="00971531"/>
    <w:rsid w:val="00972461"/>
    <w:rsid w:val="009729EF"/>
    <w:rsid w:val="00975037"/>
    <w:rsid w:val="0097547D"/>
    <w:rsid w:val="0098143C"/>
    <w:rsid w:val="00981B40"/>
    <w:rsid w:val="00982C70"/>
    <w:rsid w:val="00982D97"/>
    <w:rsid w:val="00985A02"/>
    <w:rsid w:val="00985E58"/>
    <w:rsid w:val="009914F5"/>
    <w:rsid w:val="00995F48"/>
    <w:rsid w:val="009977C6"/>
    <w:rsid w:val="009A2C45"/>
    <w:rsid w:val="009A326E"/>
    <w:rsid w:val="009A75AB"/>
    <w:rsid w:val="009C006E"/>
    <w:rsid w:val="009D3041"/>
    <w:rsid w:val="009D551E"/>
    <w:rsid w:val="009D5BFF"/>
    <w:rsid w:val="009D77B3"/>
    <w:rsid w:val="009E08B4"/>
    <w:rsid w:val="009E0D74"/>
    <w:rsid w:val="009E0DAA"/>
    <w:rsid w:val="009E32F4"/>
    <w:rsid w:val="009E395F"/>
    <w:rsid w:val="009E3F4C"/>
    <w:rsid w:val="009E597E"/>
    <w:rsid w:val="009F08D0"/>
    <w:rsid w:val="009F29DE"/>
    <w:rsid w:val="009F56CE"/>
    <w:rsid w:val="009F56EE"/>
    <w:rsid w:val="00A009B0"/>
    <w:rsid w:val="00A0253D"/>
    <w:rsid w:val="00A03D36"/>
    <w:rsid w:val="00A11FF9"/>
    <w:rsid w:val="00A13CE5"/>
    <w:rsid w:val="00A14E8A"/>
    <w:rsid w:val="00A217D5"/>
    <w:rsid w:val="00A22ED1"/>
    <w:rsid w:val="00A30521"/>
    <w:rsid w:val="00A3271B"/>
    <w:rsid w:val="00A334CE"/>
    <w:rsid w:val="00A37F22"/>
    <w:rsid w:val="00A40D37"/>
    <w:rsid w:val="00A44221"/>
    <w:rsid w:val="00A45F09"/>
    <w:rsid w:val="00A51B3F"/>
    <w:rsid w:val="00A52167"/>
    <w:rsid w:val="00A535FE"/>
    <w:rsid w:val="00A6272A"/>
    <w:rsid w:val="00A64BF1"/>
    <w:rsid w:val="00A6656B"/>
    <w:rsid w:val="00A7104C"/>
    <w:rsid w:val="00A72E4D"/>
    <w:rsid w:val="00A72F98"/>
    <w:rsid w:val="00A74A5A"/>
    <w:rsid w:val="00A75438"/>
    <w:rsid w:val="00A756E3"/>
    <w:rsid w:val="00A835B8"/>
    <w:rsid w:val="00A85C7B"/>
    <w:rsid w:val="00A86EF6"/>
    <w:rsid w:val="00A9061E"/>
    <w:rsid w:val="00A90E98"/>
    <w:rsid w:val="00A91530"/>
    <w:rsid w:val="00A95188"/>
    <w:rsid w:val="00A96D75"/>
    <w:rsid w:val="00A97D89"/>
    <w:rsid w:val="00AA0426"/>
    <w:rsid w:val="00AA2509"/>
    <w:rsid w:val="00AA5F86"/>
    <w:rsid w:val="00AB0D0C"/>
    <w:rsid w:val="00AB1ABA"/>
    <w:rsid w:val="00AB1CC0"/>
    <w:rsid w:val="00AB26F5"/>
    <w:rsid w:val="00AB2FB3"/>
    <w:rsid w:val="00AB4F31"/>
    <w:rsid w:val="00AB6174"/>
    <w:rsid w:val="00AB6290"/>
    <w:rsid w:val="00AC19E8"/>
    <w:rsid w:val="00AC1A75"/>
    <w:rsid w:val="00AC3FA5"/>
    <w:rsid w:val="00AC4911"/>
    <w:rsid w:val="00AC63C4"/>
    <w:rsid w:val="00AC670B"/>
    <w:rsid w:val="00AC7495"/>
    <w:rsid w:val="00AD0948"/>
    <w:rsid w:val="00AD2770"/>
    <w:rsid w:val="00AD4378"/>
    <w:rsid w:val="00AD4690"/>
    <w:rsid w:val="00AE0696"/>
    <w:rsid w:val="00AE11B7"/>
    <w:rsid w:val="00AE260F"/>
    <w:rsid w:val="00AE2AE4"/>
    <w:rsid w:val="00AE32A1"/>
    <w:rsid w:val="00AE4122"/>
    <w:rsid w:val="00AE48DF"/>
    <w:rsid w:val="00AE5485"/>
    <w:rsid w:val="00AE69C4"/>
    <w:rsid w:val="00AE6F40"/>
    <w:rsid w:val="00AF198C"/>
    <w:rsid w:val="00AF1A40"/>
    <w:rsid w:val="00AF343D"/>
    <w:rsid w:val="00AF3CD8"/>
    <w:rsid w:val="00AF7161"/>
    <w:rsid w:val="00B0024C"/>
    <w:rsid w:val="00B108FF"/>
    <w:rsid w:val="00B10A32"/>
    <w:rsid w:val="00B1191C"/>
    <w:rsid w:val="00B14BA1"/>
    <w:rsid w:val="00B16F4D"/>
    <w:rsid w:val="00B171D0"/>
    <w:rsid w:val="00B21228"/>
    <w:rsid w:val="00B24186"/>
    <w:rsid w:val="00B254E5"/>
    <w:rsid w:val="00B32FE7"/>
    <w:rsid w:val="00B34782"/>
    <w:rsid w:val="00B354B1"/>
    <w:rsid w:val="00B35B03"/>
    <w:rsid w:val="00B35C6F"/>
    <w:rsid w:val="00B35CE8"/>
    <w:rsid w:val="00B35E50"/>
    <w:rsid w:val="00B3633F"/>
    <w:rsid w:val="00B36EA5"/>
    <w:rsid w:val="00B4046A"/>
    <w:rsid w:val="00B40B6C"/>
    <w:rsid w:val="00B45339"/>
    <w:rsid w:val="00B4558E"/>
    <w:rsid w:val="00B46F29"/>
    <w:rsid w:val="00B50B5C"/>
    <w:rsid w:val="00B50BCB"/>
    <w:rsid w:val="00B545C3"/>
    <w:rsid w:val="00B54B07"/>
    <w:rsid w:val="00B576E2"/>
    <w:rsid w:val="00B57EAE"/>
    <w:rsid w:val="00B60297"/>
    <w:rsid w:val="00B6497F"/>
    <w:rsid w:val="00B70CF1"/>
    <w:rsid w:val="00B71693"/>
    <w:rsid w:val="00B74048"/>
    <w:rsid w:val="00B743D4"/>
    <w:rsid w:val="00B76B14"/>
    <w:rsid w:val="00B84464"/>
    <w:rsid w:val="00B85C49"/>
    <w:rsid w:val="00B85F32"/>
    <w:rsid w:val="00B863EF"/>
    <w:rsid w:val="00B903EC"/>
    <w:rsid w:val="00B95010"/>
    <w:rsid w:val="00B96D30"/>
    <w:rsid w:val="00BA075B"/>
    <w:rsid w:val="00BA0DB7"/>
    <w:rsid w:val="00BA399F"/>
    <w:rsid w:val="00BA500D"/>
    <w:rsid w:val="00BA6A29"/>
    <w:rsid w:val="00BB042B"/>
    <w:rsid w:val="00BB065B"/>
    <w:rsid w:val="00BB1E2A"/>
    <w:rsid w:val="00BB2B51"/>
    <w:rsid w:val="00BB6428"/>
    <w:rsid w:val="00BC1985"/>
    <w:rsid w:val="00BC2917"/>
    <w:rsid w:val="00BC3A6D"/>
    <w:rsid w:val="00BD03B8"/>
    <w:rsid w:val="00BD3436"/>
    <w:rsid w:val="00BD5A86"/>
    <w:rsid w:val="00BD6EA2"/>
    <w:rsid w:val="00BD7E86"/>
    <w:rsid w:val="00BE05AE"/>
    <w:rsid w:val="00BE0810"/>
    <w:rsid w:val="00BE47F4"/>
    <w:rsid w:val="00BE4FE0"/>
    <w:rsid w:val="00BE63AE"/>
    <w:rsid w:val="00BE7B8A"/>
    <w:rsid w:val="00BF0F34"/>
    <w:rsid w:val="00BF3FEF"/>
    <w:rsid w:val="00BF602D"/>
    <w:rsid w:val="00C0086E"/>
    <w:rsid w:val="00C00AFE"/>
    <w:rsid w:val="00C03370"/>
    <w:rsid w:val="00C03BCF"/>
    <w:rsid w:val="00C06076"/>
    <w:rsid w:val="00C15FF2"/>
    <w:rsid w:val="00C17A84"/>
    <w:rsid w:val="00C21998"/>
    <w:rsid w:val="00C259F9"/>
    <w:rsid w:val="00C25E1E"/>
    <w:rsid w:val="00C3199E"/>
    <w:rsid w:val="00C32BFF"/>
    <w:rsid w:val="00C3382E"/>
    <w:rsid w:val="00C33AE5"/>
    <w:rsid w:val="00C35C40"/>
    <w:rsid w:val="00C37444"/>
    <w:rsid w:val="00C37922"/>
    <w:rsid w:val="00C41007"/>
    <w:rsid w:val="00C417BE"/>
    <w:rsid w:val="00C41E34"/>
    <w:rsid w:val="00C433CD"/>
    <w:rsid w:val="00C43B79"/>
    <w:rsid w:val="00C50591"/>
    <w:rsid w:val="00C507D3"/>
    <w:rsid w:val="00C52766"/>
    <w:rsid w:val="00C52A03"/>
    <w:rsid w:val="00C55CFC"/>
    <w:rsid w:val="00C564F0"/>
    <w:rsid w:val="00C61AE7"/>
    <w:rsid w:val="00C61DDF"/>
    <w:rsid w:val="00C6227F"/>
    <w:rsid w:val="00C63C61"/>
    <w:rsid w:val="00C64686"/>
    <w:rsid w:val="00C64FE6"/>
    <w:rsid w:val="00C72037"/>
    <w:rsid w:val="00C735E3"/>
    <w:rsid w:val="00C73FC9"/>
    <w:rsid w:val="00C75107"/>
    <w:rsid w:val="00C75744"/>
    <w:rsid w:val="00C765EB"/>
    <w:rsid w:val="00C85B7A"/>
    <w:rsid w:val="00C914CA"/>
    <w:rsid w:val="00C92DCB"/>
    <w:rsid w:val="00C9476B"/>
    <w:rsid w:val="00C967F2"/>
    <w:rsid w:val="00C96B13"/>
    <w:rsid w:val="00CA0994"/>
    <w:rsid w:val="00CA09AF"/>
    <w:rsid w:val="00CA0BEB"/>
    <w:rsid w:val="00CA1F06"/>
    <w:rsid w:val="00CA5716"/>
    <w:rsid w:val="00CB1284"/>
    <w:rsid w:val="00CB54D6"/>
    <w:rsid w:val="00CB7EA6"/>
    <w:rsid w:val="00CC03DE"/>
    <w:rsid w:val="00CC05E5"/>
    <w:rsid w:val="00CC1E48"/>
    <w:rsid w:val="00CC73D3"/>
    <w:rsid w:val="00CC7D13"/>
    <w:rsid w:val="00CD1209"/>
    <w:rsid w:val="00CD464F"/>
    <w:rsid w:val="00CD5499"/>
    <w:rsid w:val="00CD75FC"/>
    <w:rsid w:val="00CE1660"/>
    <w:rsid w:val="00CE2364"/>
    <w:rsid w:val="00CE660B"/>
    <w:rsid w:val="00CF21BC"/>
    <w:rsid w:val="00CF25C0"/>
    <w:rsid w:val="00D00D0F"/>
    <w:rsid w:val="00D01303"/>
    <w:rsid w:val="00D02CF0"/>
    <w:rsid w:val="00D03675"/>
    <w:rsid w:val="00D051A2"/>
    <w:rsid w:val="00D13B5A"/>
    <w:rsid w:val="00D17757"/>
    <w:rsid w:val="00D2085A"/>
    <w:rsid w:val="00D20961"/>
    <w:rsid w:val="00D213EE"/>
    <w:rsid w:val="00D23209"/>
    <w:rsid w:val="00D24454"/>
    <w:rsid w:val="00D265D7"/>
    <w:rsid w:val="00D270A9"/>
    <w:rsid w:val="00D311DE"/>
    <w:rsid w:val="00D32D21"/>
    <w:rsid w:val="00D36744"/>
    <w:rsid w:val="00D40F72"/>
    <w:rsid w:val="00D42B83"/>
    <w:rsid w:val="00D46376"/>
    <w:rsid w:val="00D51374"/>
    <w:rsid w:val="00D530C8"/>
    <w:rsid w:val="00D54972"/>
    <w:rsid w:val="00D573FF"/>
    <w:rsid w:val="00D62F6B"/>
    <w:rsid w:val="00D630CC"/>
    <w:rsid w:val="00D65736"/>
    <w:rsid w:val="00D66758"/>
    <w:rsid w:val="00D67DA8"/>
    <w:rsid w:val="00D70E7D"/>
    <w:rsid w:val="00D71ED6"/>
    <w:rsid w:val="00D76730"/>
    <w:rsid w:val="00D81B15"/>
    <w:rsid w:val="00D822C1"/>
    <w:rsid w:val="00D82CAD"/>
    <w:rsid w:val="00D835ED"/>
    <w:rsid w:val="00D8569B"/>
    <w:rsid w:val="00D87923"/>
    <w:rsid w:val="00D87AAA"/>
    <w:rsid w:val="00D9280B"/>
    <w:rsid w:val="00D93A8A"/>
    <w:rsid w:val="00D96DD0"/>
    <w:rsid w:val="00DA1294"/>
    <w:rsid w:val="00DA36EE"/>
    <w:rsid w:val="00DA3C1D"/>
    <w:rsid w:val="00DA41A5"/>
    <w:rsid w:val="00DA4877"/>
    <w:rsid w:val="00DA5C51"/>
    <w:rsid w:val="00DB3391"/>
    <w:rsid w:val="00DB4191"/>
    <w:rsid w:val="00DB4D52"/>
    <w:rsid w:val="00DB4DDD"/>
    <w:rsid w:val="00DC0088"/>
    <w:rsid w:val="00DC06D6"/>
    <w:rsid w:val="00DC1628"/>
    <w:rsid w:val="00DC1AD1"/>
    <w:rsid w:val="00DC273B"/>
    <w:rsid w:val="00DC4047"/>
    <w:rsid w:val="00DC4423"/>
    <w:rsid w:val="00DC5689"/>
    <w:rsid w:val="00DD0828"/>
    <w:rsid w:val="00DD1CCB"/>
    <w:rsid w:val="00DD3EF5"/>
    <w:rsid w:val="00DD441F"/>
    <w:rsid w:val="00DD5F62"/>
    <w:rsid w:val="00DE23B4"/>
    <w:rsid w:val="00DE24C7"/>
    <w:rsid w:val="00DE4373"/>
    <w:rsid w:val="00DE4565"/>
    <w:rsid w:val="00DE4F52"/>
    <w:rsid w:val="00DE7CFC"/>
    <w:rsid w:val="00DF1BB5"/>
    <w:rsid w:val="00E017D8"/>
    <w:rsid w:val="00E02C98"/>
    <w:rsid w:val="00E07CA8"/>
    <w:rsid w:val="00E118EB"/>
    <w:rsid w:val="00E11E58"/>
    <w:rsid w:val="00E12649"/>
    <w:rsid w:val="00E16090"/>
    <w:rsid w:val="00E20C3B"/>
    <w:rsid w:val="00E225A5"/>
    <w:rsid w:val="00E227DC"/>
    <w:rsid w:val="00E22EB6"/>
    <w:rsid w:val="00E24D81"/>
    <w:rsid w:val="00E25833"/>
    <w:rsid w:val="00E25845"/>
    <w:rsid w:val="00E27993"/>
    <w:rsid w:val="00E27B6E"/>
    <w:rsid w:val="00E30192"/>
    <w:rsid w:val="00E335E4"/>
    <w:rsid w:val="00E339C3"/>
    <w:rsid w:val="00E43AE5"/>
    <w:rsid w:val="00E46917"/>
    <w:rsid w:val="00E50694"/>
    <w:rsid w:val="00E51964"/>
    <w:rsid w:val="00E533BF"/>
    <w:rsid w:val="00E53B75"/>
    <w:rsid w:val="00E578F0"/>
    <w:rsid w:val="00E63A55"/>
    <w:rsid w:val="00E64E45"/>
    <w:rsid w:val="00E65029"/>
    <w:rsid w:val="00E65093"/>
    <w:rsid w:val="00E67C30"/>
    <w:rsid w:val="00E72367"/>
    <w:rsid w:val="00E753EA"/>
    <w:rsid w:val="00E75AD9"/>
    <w:rsid w:val="00E76CEA"/>
    <w:rsid w:val="00E84358"/>
    <w:rsid w:val="00E934EA"/>
    <w:rsid w:val="00E94695"/>
    <w:rsid w:val="00E96E90"/>
    <w:rsid w:val="00EA32A6"/>
    <w:rsid w:val="00EA3361"/>
    <w:rsid w:val="00EA4BD2"/>
    <w:rsid w:val="00EA511A"/>
    <w:rsid w:val="00EA662C"/>
    <w:rsid w:val="00EA7490"/>
    <w:rsid w:val="00EB0060"/>
    <w:rsid w:val="00EB240B"/>
    <w:rsid w:val="00EB2E64"/>
    <w:rsid w:val="00EB39D8"/>
    <w:rsid w:val="00EB7187"/>
    <w:rsid w:val="00EB7345"/>
    <w:rsid w:val="00EB7373"/>
    <w:rsid w:val="00EB76C8"/>
    <w:rsid w:val="00EB7E8C"/>
    <w:rsid w:val="00EC59D9"/>
    <w:rsid w:val="00EC7FD3"/>
    <w:rsid w:val="00ED42DC"/>
    <w:rsid w:val="00ED4367"/>
    <w:rsid w:val="00ED60E8"/>
    <w:rsid w:val="00ED6AD1"/>
    <w:rsid w:val="00EE5ED8"/>
    <w:rsid w:val="00EE790F"/>
    <w:rsid w:val="00EF1C67"/>
    <w:rsid w:val="00EF255B"/>
    <w:rsid w:val="00EF27EB"/>
    <w:rsid w:val="00F00C17"/>
    <w:rsid w:val="00F07753"/>
    <w:rsid w:val="00F12511"/>
    <w:rsid w:val="00F14985"/>
    <w:rsid w:val="00F16D48"/>
    <w:rsid w:val="00F20836"/>
    <w:rsid w:val="00F30588"/>
    <w:rsid w:val="00F34309"/>
    <w:rsid w:val="00F34FF7"/>
    <w:rsid w:val="00F35229"/>
    <w:rsid w:val="00F37951"/>
    <w:rsid w:val="00F41125"/>
    <w:rsid w:val="00F41D9E"/>
    <w:rsid w:val="00F422D8"/>
    <w:rsid w:val="00F50D39"/>
    <w:rsid w:val="00F50F69"/>
    <w:rsid w:val="00F51CA7"/>
    <w:rsid w:val="00F51EA5"/>
    <w:rsid w:val="00F53AAA"/>
    <w:rsid w:val="00F56A44"/>
    <w:rsid w:val="00F61BFD"/>
    <w:rsid w:val="00F648BC"/>
    <w:rsid w:val="00F675BA"/>
    <w:rsid w:val="00F7391B"/>
    <w:rsid w:val="00F764E8"/>
    <w:rsid w:val="00F830BB"/>
    <w:rsid w:val="00F874BF"/>
    <w:rsid w:val="00F9071F"/>
    <w:rsid w:val="00F92EE3"/>
    <w:rsid w:val="00F933E7"/>
    <w:rsid w:val="00F9737A"/>
    <w:rsid w:val="00FA1FF9"/>
    <w:rsid w:val="00FA2FC8"/>
    <w:rsid w:val="00FA3610"/>
    <w:rsid w:val="00FA473D"/>
    <w:rsid w:val="00FB1E41"/>
    <w:rsid w:val="00FB2DF8"/>
    <w:rsid w:val="00FB3182"/>
    <w:rsid w:val="00FB374E"/>
    <w:rsid w:val="00FB6B99"/>
    <w:rsid w:val="00FB71EB"/>
    <w:rsid w:val="00FC2931"/>
    <w:rsid w:val="00FC30C8"/>
    <w:rsid w:val="00FC4AB7"/>
    <w:rsid w:val="00FC6C39"/>
    <w:rsid w:val="00FD0745"/>
    <w:rsid w:val="00FD0B8D"/>
    <w:rsid w:val="00FD1342"/>
    <w:rsid w:val="00FD60D7"/>
    <w:rsid w:val="00FD79AC"/>
    <w:rsid w:val="00FE40F2"/>
    <w:rsid w:val="00FE5F21"/>
    <w:rsid w:val="00FE61C0"/>
    <w:rsid w:val="00FE6E08"/>
    <w:rsid w:val="00FE776D"/>
    <w:rsid w:val="00FF000A"/>
    <w:rsid w:val="00FF021F"/>
    <w:rsid w:val="00FF16A5"/>
    <w:rsid w:val="00FF37DF"/>
    <w:rsid w:val="00FF56EF"/>
    <w:rsid w:val="00FF5DFC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E79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4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4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34BA7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34BA7"/>
  </w:style>
  <w:style w:type="character" w:styleId="a6">
    <w:name w:val="annotation reference"/>
    <w:basedOn w:val="a0"/>
    <w:uiPriority w:val="99"/>
    <w:semiHidden/>
    <w:unhideWhenUsed/>
    <w:rsid w:val="00834BA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34BA7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34B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angjie</cp:lastModifiedBy>
  <cp:revision>8</cp:revision>
  <dcterms:created xsi:type="dcterms:W3CDTF">2021-05-28T03:01:00Z</dcterms:created>
  <dcterms:modified xsi:type="dcterms:W3CDTF">2021-07-21T07:34:00Z</dcterms:modified>
</cp:coreProperties>
</file>